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164C7" w14:textId="77777777" w:rsidR="00B81A50" w:rsidRDefault="00B81A50" w:rsidP="00B81A50">
      <w:pPr>
        <w:keepNext/>
        <w:keepLines/>
        <w:spacing w:before="100" w:after="200" w:line="276" w:lineRule="auto"/>
        <w:outlineLvl w:val="0"/>
        <w:rPr>
          <w:rFonts w:ascii="Times New Roman" w:eastAsia="MS Gothic" w:hAnsi="Times New Roman" w:cs="Times New Roman"/>
          <w:b/>
          <w:bCs/>
          <w:kern w:val="0"/>
          <w:sz w:val="32"/>
          <w:szCs w:val="32"/>
          <w:lang w:val="en-US"/>
          <w14:ligatures w14:val="none"/>
        </w:rPr>
      </w:pPr>
      <w:bookmarkStart w:id="0" w:name="Appendix2"/>
      <w:bookmarkEnd w:id="0"/>
      <w:r>
        <w:rPr>
          <w:rFonts w:ascii="Times New Roman" w:eastAsia="MS Gothic" w:hAnsi="Times New Roman" w:cs="Times New Roman"/>
          <w:b/>
          <w:bCs/>
          <w:kern w:val="0"/>
          <w:sz w:val="32"/>
          <w:szCs w:val="32"/>
          <w:lang w:val="en-US"/>
          <w14:ligatures w14:val="none"/>
        </w:rPr>
        <w:t>Supplementary File 1</w:t>
      </w:r>
    </w:p>
    <w:p w14:paraId="05B406BB" w14:textId="77777777" w:rsidR="00B81A50" w:rsidRDefault="00B81A50" w:rsidP="00B81A50">
      <w:pPr>
        <w:spacing w:before="100" w:after="200" w:line="276" w:lineRule="auto"/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US" w:eastAsia="zh-CN"/>
        </w:rPr>
      </w:pPr>
      <w:r w:rsidRPr="7A7B7662">
        <w:rPr>
          <w:rFonts w:ascii="Times New Roman" w:eastAsia="MS Mincho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eastAsia="MS Mincho" w:hAnsi="Times New Roman" w:cs="Times New Roman"/>
          <w:b/>
          <w:bCs/>
          <w:lang w:val="en-US"/>
        </w:rPr>
        <w:t>Table</w:t>
      </w:r>
      <w:r w:rsidRPr="7A7B7662">
        <w:rPr>
          <w:rFonts w:ascii="Times New Roman" w:eastAsia="MS Mincho" w:hAnsi="Times New Roman" w:cs="Times New Roman"/>
          <w:b/>
          <w:bCs/>
          <w:lang w:val="en-US"/>
        </w:rPr>
        <w:t xml:space="preserve"> S</w:t>
      </w:r>
      <w:r>
        <w:rPr>
          <w:rFonts w:ascii="Times New Roman" w:eastAsia="MS Mincho" w:hAnsi="Times New Roman" w:cs="Times New Roman"/>
          <w:b/>
          <w:bCs/>
          <w:lang w:val="en-US"/>
        </w:rPr>
        <w:t>1</w:t>
      </w:r>
      <w:r w:rsidRPr="7A7B7662">
        <w:rPr>
          <w:rFonts w:ascii="Times New Roman" w:eastAsia="MS Mincho" w:hAnsi="Times New Roman" w:cs="Times New Roman"/>
          <w:b/>
          <w:bCs/>
          <w:lang w:val="en-US"/>
        </w:rPr>
        <w:t>: Code Snippet to Generate Title Abstract Screening Decision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9350"/>
      </w:tblGrid>
      <w:tr w:rsidR="00B81A50" w14:paraId="08D65C3F" w14:textId="77777777" w:rsidTr="003364ED">
        <w:trPr>
          <w:trHeight w:val="300"/>
        </w:trPr>
        <w:tc>
          <w:tcPr>
            <w:tcW w:w="9360" w:type="dxa"/>
          </w:tcPr>
          <w:p w14:paraId="6672DEA4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# Title-Abstract Screening Using Large Language Models</w:t>
            </w:r>
          </w:p>
          <w:p w14:paraId="5FD427F2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# Simplified pseudocode for systematic literature review screening</w:t>
            </w:r>
          </w:p>
          <w:p w14:paraId="690D5E1B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</w:p>
          <w:p w14:paraId="40E020ED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# Define structured output schema for screening decisions</w:t>
            </w:r>
          </w:p>
          <w:p w14:paraId="715C0C3F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screening_schema</w:t>
            </w:r>
            <w:proofErr w:type="spellEnd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= {</w:t>
            </w:r>
          </w:p>
          <w:p w14:paraId="734EB928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   "papers": [{</w:t>
            </w:r>
          </w:p>
          <w:p w14:paraId="2E221F81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       "title": "Verbatim title of the paper",</w:t>
            </w:r>
          </w:p>
          <w:p w14:paraId="6E1F67F6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       "identifier": "Unique identifier from input",</w:t>
            </w:r>
          </w:p>
          <w:p w14:paraId="45E428E0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       "</w:t>
            </w:r>
            <w:proofErr w:type="spellStart"/>
            <w:proofErr w:type="gramStart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screening</w:t>
            </w:r>
            <w:proofErr w:type="gramEnd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_output</w:t>
            </w:r>
            <w:proofErr w:type="spellEnd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": {</w:t>
            </w:r>
          </w:p>
          <w:p w14:paraId="5D00F16A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           "</w:t>
            </w:r>
            <w:proofErr w:type="spellStart"/>
            <w:proofErr w:type="gramStart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inclusion</w:t>
            </w:r>
            <w:proofErr w:type="gramEnd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_reason</w:t>
            </w:r>
            <w:proofErr w:type="spellEnd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": "Detailed reasoning about PICO criteria alignment (2-3 sentences)",</w:t>
            </w:r>
          </w:p>
          <w:p w14:paraId="083A59C3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           "decision": "YES or NO",</w:t>
            </w:r>
          </w:p>
          <w:p w14:paraId="419230AF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           "</w:t>
            </w:r>
            <w:proofErr w:type="spellStart"/>
            <w:proofErr w:type="gramStart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exclusion</w:t>
            </w:r>
            <w:proofErr w:type="gramEnd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_reasons</w:t>
            </w:r>
            <w:proofErr w:type="spellEnd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": ["Population", "Intervention", "Comparators", </w:t>
            </w:r>
          </w:p>
          <w:p w14:paraId="20626ECF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                                 "Study Design", "Outcomes", "Duplicate Publication"]</w:t>
            </w:r>
          </w:p>
          <w:p w14:paraId="7B41CEBE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       }</w:t>
            </w:r>
          </w:p>
          <w:p w14:paraId="26A53D2B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   }]</w:t>
            </w:r>
          </w:p>
          <w:p w14:paraId="2C287510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}</w:t>
            </w:r>
          </w:p>
          <w:p w14:paraId="271FA382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</w:p>
          <w:p w14:paraId="03D06AA7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# System prompt for LLM-based screening</w:t>
            </w:r>
          </w:p>
          <w:p w14:paraId="6D983386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BASE_PROMPT = """</w:t>
            </w:r>
          </w:p>
          <w:p w14:paraId="02FD97FD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You are an expert at screening medical research papers for inclusion </w:t>
            </w:r>
          </w:p>
          <w:p w14:paraId="55BC8593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in a systematic literature review.</w:t>
            </w:r>
          </w:p>
          <w:p w14:paraId="3C5D28E1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</w:p>
          <w:p w14:paraId="5CF60D5D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You will be given research papers with titles and abstracts. Screen each </w:t>
            </w:r>
          </w:p>
          <w:p w14:paraId="666B8984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paper for inclusion based on the provided PICO criteria, deciding whether </w:t>
            </w:r>
          </w:p>
          <w:p w14:paraId="468779E6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to include or exclude, with reasoning for the decision.</w:t>
            </w:r>
          </w:p>
          <w:p w14:paraId="565C4A70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</w:p>
          <w:p w14:paraId="2DA09B62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PICO Criteria: {</w:t>
            </w:r>
            <w:proofErr w:type="spellStart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pico_criteria</w:t>
            </w:r>
            <w:proofErr w:type="spellEnd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}</w:t>
            </w:r>
          </w:p>
          <w:p w14:paraId="0575B946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</w:p>
          <w:p w14:paraId="10516E87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Screening Guidelines:</w:t>
            </w:r>
          </w:p>
          <w:p w14:paraId="1F09D815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- Study should satisfy ALL PICO criteria to be included</w:t>
            </w:r>
          </w:p>
          <w:p w14:paraId="57B36975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- Do not exclude solely because of mixed populations without subgroup data </w:t>
            </w:r>
          </w:p>
          <w:p w14:paraId="18E18074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 in the abstract; full text may contain relevant stratified analyses</w:t>
            </w:r>
          </w:p>
          <w:p w14:paraId="1E09988A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- If study design cannot be determined from title/abstract, do not use </w:t>
            </w:r>
          </w:p>
          <w:p w14:paraId="712DBB06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 this as grounds for exclusion</w:t>
            </w:r>
          </w:p>
          <w:p w14:paraId="026CCDAB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- Flag duplicate publications for exclusion</w:t>
            </w:r>
          </w:p>
          <w:p w14:paraId="231ACF99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- Provide detailed reasoning for ALL decisions (include or exclude)</w:t>
            </w:r>
          </w:p>
          <w:p w14:paraId="569AD615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lastRenderedPageBreak/>
              <w:t>"""</w:t>
            </w:r>
          </w:p>
          <w:p w14:paraId="0D13C8A3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</w:p>
          <w:p w14:paraId="4B04C2FF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def </w:t>
            </w:r>
            <w:proofErr w:type="spellStart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screen_title_</w:t>
            </w:r>
            <w:proofErr w:type="gramStart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abstracts</w:t>
            </w:r>
            <w:proofErr w:type="spellEnd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(</w:t>
            </w:r>
            <w:proofErr w:type="gramEnd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papers, </w:t>
            </w:r>
            <w:proofErr w:type="spellStart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pico_criteria</w:t>
            </w:r>
            <w:proofErr w:type="spellEnd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, strictness="medium"):</w:t>
            </w:r>
          </w:p>
          <w:p w14:paraId="10B989CE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   """</w:t>
            </w:r>
          </w:p>
          <w:p w14:paraId="38E85D28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   Screen papers using LLM with structured output parsing.</w:t>
            </w:r>
          </w:p>
          <w:p w14:paraId="454A9FA6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   </w:t>
            </w:r>
          </w:p>
          <w:p w14:paraId="5ADB6E28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   </w:t>
            </w:r>
            <w:proofErr w:type="spellStart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Args</w:t>
            </w:r>
            <w:proofErr w:type="spellEnd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:</w:t>
            </w:r>
          </w:p>
          <w:p w14:paraId="2F1DDFFB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       papers: List of {title, abstract, identifier} dictionaries</w:t>
            </w:r>
          </w:p>
          <w:p w14:paraId="282665CB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       </w:t>
            </w:r>
            <w:proofErr w:type="spellStart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pico_criteria</w:t>
            </w:r>
            <w:proofErr w:type="spellEnd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: PICO framework criteria for the review</w:t>
            </w:r>
          </w:p>
          <w:p w14:paraId="641BECC5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   </w:t>
            </w:r>
          </w:p>
          <w:p w14:paraId="1E571B1C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   Returns:</w:t>
            </w:r>
          </w:p>
          <w:p w14:paraId="0EB7B6F9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       List of screening decisions with reasoning</w:t>
            </w:r>
          </w:p>
          <w:p w14:paraId="38F331F8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   """</w:t>
            </w:r>
          </w:p>
          <w:p w14:paraId="64D0C3D2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   prompt = </w:t>
            </w:r>
            <w:proofErr w:type="spellStart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BASE_PROMPT.format</w:t>
            </w:r>
            <w:proofErr w:type="spellEnd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pico_criteria</w:t>
            </w:r>
            <w:proofErr w:type="spellEnd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=</w:t>
            </w:r>
            <w:proofErr w:type="spellStart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pico_criteria</w:t>
            </w:r>
            <w:proofErr w:type="spellEnd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)</w:t>
            </w:r>
          </w:p>
          <w:p w14:paraId="37F52921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   </w:t>
            </w:r>
          </w:p>
          <w:p w14:paraId="5337A8A9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   # Call LLM with structured output enforcement</w:t>
            </w:r>
          </w:p>
          <w:p w14:paraId="194E34C9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   response = </w:t>
            </w:r>
            <w:proofErr w:type="spellStart"/>
            <w:proofErr w:type="gramStart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llm.generate</w:t>
            </w:r>
            <w:proofErr w:type="spellEnd"/>
            <w:proofErr w:type="gramEnd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(</w:t>
            </w:r>
          </w:p>
          <w:p w14:paraId="684BD13E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       prompt=prompt,</w:t>
            </w:r>
          </w:p>
          <w:p w14:paraId="3FA729A4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       context=papers,</w:t>
            </w:r>
          </w:p>
          <w:p w14:paraId="0AF5448F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       </w:t>
            </w:r>
            <w:proofErr w:type="spellStart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output_schema</w:t>
            </w:r>
            <w:proofErr w:type="spellEnd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=</w:t>
            </w:r>
            <w:proofErr w:type="spellStart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screening_schema</w:t>
            </w:r>
            <w:proofErr w:type="spellEnd"/>
          </w:p>
          <w:p w14:paraId="7E53DC77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   )</w:t>
            </w:r>
          </w:p>
          <w:p w14:paraId="723DBC1C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   </w:t>
            </w:r>
          </w:p>
          <w:p w14:paraId="45667A2E" w14:textId="77777777" w:rsidR="00B81A50" w:rsidRDefault="00B81A50" w:rsidP="003364ED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  <w:lang w:val="en-US"/>
              </w:rPr>
            </w:pPr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 xml:space="preserve">    return </w:t>
            </w:r>
            <w:proofErr w:type="spellStart"/>
            <w:proofErr w:type="gramStart"/>
            <w:r w:rsidRPr="7A7B7662"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  <w:t>response.papers</w:t>
            </w:r>
            <w:proofErr w:type="spellEnd"/>
            <w:proofErr w:type="gramEnd"/>
          </w:p>
          <w:p w14:paraId="076A01DE" w14:textId="77777777" w:rsidR="00B81A50" w:rsidRDefault="00B81A50" w:rsidP="003364ED">
            <w:pPr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</w:p>
        </w:tc>
      </w:tr>
    </w:tbl>
    <w:p w14:paraId="229D9203" w14:textId="77777777" w:rsidR="00B81A50" w:rsidRDefault="00B81A50" w:rsidP="00B81A50"/>
    <w:p w14:paraId="11F74E9D" w14:textId="77777777" w:rsidR="00B81A50" w:rsidRPr="00B045A1" w:rsidRDefault="00B81A50" w:rsidP="00B81A50">
      <w:pPr>
        <w:spacing w:before="100" w:after="200" w:line="276" w:lineRule="auto"/>
        <w:rPr>
          <w:rFonts w:ascii="Times New Roman" w:eastAsia="Times New Roman" w:hAnsi="Times New Roman" w:cs="Times New Roman"/>
          <w:noProof/>
          <w:color w:val="000000" w:themeColor="text1"/>
          <w:kern w:val="0"/>
          <w:sz w:val="20"/>
          <w:szCs w:val="20"/>
          <w:lang w:val="en-US" w:eastAsia="zh-CN"/>
          <w14:ligatures w14:val="none"/>
        </w:rPr>
      </w:pPr>
      <w:bookmarkStart w:id="1" w:name="_Toc49440648"/>
      <w:r w:rsidRPr="6E3ACEBE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Supplementary Table S</w:t>
      </w:r>
      <w:r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2</w:t>
      </w:r>
      <w:r w:rsidRPr="6E3ACEBE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:</w:t>
      </w:r>
      <w:r w:rsidRPr="6E3ACEBE">
        <w:rPr>
          <w:rFonts w:ascii="Times New Roman" w:eastAsia="MS Mincho" w:hAnsi="Times New Roman" w:cs="Times New Roman"/>
          <w:kern w:val="0"/>
          <w:lang w:val="en-US"/>
          <w14:ligatures w14:val="none"/>
        </w:rPr>
        <w:t xml:space="preserve"> PICO Criteria for Allen et al.</w:t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fldChar w:fldCharType="begin"/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instrText xml:space="preserve"> ADDIN EN.CITE &lt;EndNote&gt;&lt;Cite&gt;&lt;Author&gt;Allen&lt;/Author&gt;&lt;Year&gt;2022&lt;/Year&gt;&lt;RecNum&gt;37&lt;/RecNum&gt;&lt;DisplayText&gt;(12)&lt;/DisplayText&gt;&lt;record&gt;&lt;rec-number&gt;37&lt;/rec-number&gt;&lt;foreign-keys&gt;&lt;key app="EN" db-id="pv9p05dfafa52deffti50xwuxxapaf0w25rs" timestamp="1741122468"&gt;37&lt;/key&gt;&lt;/foreign-keys&gt;&lt;ref-type name="Journal Article"&gt;17&lt;/ref-type&gt;&lt;contributors&gt;&lt;authors&gt;&lt;author&gt;Allen, V.&lt;/author&gt;&lt;author&gt;Bascle, S.&lt;/author&gt;&lt;author&gt;Cherkas, Andriy&lt;/author&gt;&lt;author&gt;Kasireddy, E.&lt;/author&gt;&lt;author&gt;Min, R.&lt;/author&gt;&lt;author&gt;Pushkarna, D.&lt;/author&gt;&lt;author&gt;Pourrahmat, Masoud&lt;/author&gt;&lt;author&gt;Mahieu, A.&lt;/author&gt;&lt;/authors&gt;&lt;/contributors&gt;&lt;titles&gt;&lt;title&gt;PCR86 Humanistic Burden of Informal Caregivers of Children and Young Adults With Newly Diagnosed Type 1 Diabetes (T1D): A Systematic Literature Review (SLR)&lt;/title&gt;&lt;secondary-title&gt;Value in Health&lt;/secondary-title&gt;&lt;/titles&gt;&lt;periodical&gt;&lt;full-title&gt;Value in Health&lt;/full-title&gt;&lt;/periodical&gt;&lt;pages&gt;S407&lt;/pages&gt;&lt;volume&gt;25&lt;/volume&gt;&lt;dates&gt;&lt;year&gt;2022&lt;/year&gt;&lt;pub-dates&gt;&lt;date&gt;12/01&lt;/date&gt;&lt;/pub-dates&gt;&lt;/dates&gt;&lt;urls&gt;&lt;/urls&gt;&lt;electronic-resource-num&gt;10.1016/j.jval.2022.09.2021&lt;/electronic-resource-num&gt;&lt;/record&gt;&lt;/Cite&gt;&lt;/EndNote&gt;</w:instrText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fldChar w:fldCharType="separate"/>
      </w:r>
      <w:r w:rsidRPr="6E3ACEBE">
        <w:rPr>
          <w:rFonts w:ascii="Times New Roman" w:eastAsia="Times New Roman" w:hAnsi="Times New Roman" w:cs="Times New Roman"/>
          <w:noProof/>
          <w:color w:val="000000"/>
          <w:kern w:val="0"/>
          <w:sz w:val="20"/>
          <w:szCs w:val="20"/>
          <w:lang w:val="en-US" w:eastAsia="zh-CN"/>
          <w14:ligatures w14:val="none"/>
        </w:rPr>
        <w:t>[12]</w:t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fldChar w:fldCharType="end"/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4252"/>
        <w:gridCol w:w="2551"/>
      </w:tblGrid>
      <w:tr w:rsidR="00B81A50" w:rsidRPr="00B045A1" w14:paraId="143EA70C" w14:textId="77777777" w:rsidTr="003364ED">
        <w:trPr>
          <w:trHeight w:val="20"/>
          <w:tblHeader/>
        </w:trPr>
        <w:tc>
          <w:tcPr>
            <w:tcW w:w="2547" w:type="dxa"/>
            <w:shd w:val="clear" w:color="auto" w:fill="FFFFFF" w:themeFill="background1"/>
          </w:tcPr>
          <w:p w14:paraId="578FA87D" w14:textId="77777777" w:rsidR="00B81A50" w:rsidRPr="00B045A1" w:rsidRDefault="00B81A50" w:rsidP="003364E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zh-CN"/>
              </w:rPr>
            </w:pPr>
            <w:r w:rsidRPr="00B045A1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zh-CN"/>
              </w:rPr>
              <w:t>PICO item</w:t>
            </w:r>
          </w:p>
        </w:tc>
        <w:tc>
          <w:tcPr>
            <w:tcW w:w="4252" w:type="dxa"/>
            <w:shd w:val="clear" w:color="auto" w:fill="FFFFFF" w:themeFill="background1"/>
          </w:tcPr>
          <w:p w14:paraId="3D3F99E1" w14:textId="77777777" w:rsidR="00B81A50" w:rsidRPr="00B045A1" w:rsidRDefault="00B81A50" w:rsidP="003364E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zh-CN"/>
              </w:rPr>
            </w:pPr>
            <w:r w:rsidRPr="00B045A1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zh-CN"/>
              </w:rPr>
              <w:t>Inclusion criteria</w:t>
            </w:r>
          </w:p>
        </w:tc>
        <w:tc>
          <w:tcPr>
            <w:tcW w:w="2551" w:type="dxa"/>
            <w:shd w:val="clear" w:color="auto" w:fill="FFFFFF" w:themeFill="background1"/>
          </w:tcPr>
          <w:p w14:paraId="4BFF17BE" w14:textId="77777777" w:rsidR="00B81A50" w:rsidRPr="00B045A1" w:rsidRDefault="00B81A50" w:rsidP="003364E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zh-CN"/>
              </w:rPr>
            </w:pPr>
            <w:r w:rsidRPr="00B045A1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zh-CN"/>
              </w:rPr>
              <w:t>Exclusion criteria</w:t>
            </w:r>
          </w:p>
        </w:tc>
      </w:tr>
      <w:tr w:rsidR="00B81A50" w:rsidRPr="00B045A1" w14:paraId="42A644C6" w14:textId="77777777" w:rsidTr="003364ED">
        <w:trPr>
          <w:trHeight w:val="20"/>
        </w:trPr>
        <w:tc>
          <w:tcPr>
            <w:tcW w:w="2547" w:type="dxa"/>
          </w:tcPr>
          <w:p w14:paraId="429B34BA" w14:textId="77777777" w:rsidR="00B81A50" w:rsidRPr="00B045A1" w:rsidRDefault="00B81A50" w:rsidP="003364ED">
            <w:pPr>
              <w:spacing w:before="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045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pulation</w:t>
            </w:r>
          </w:p>
        </w:tc>
        <w:tc>
          <w:tcPr>
            <w:tcW w:w="4252" w:type="dxa"/>
            <w:shd w:val="clear" w:color="auto" w:fill="FFFFFF"/>
          </w:tcPr>
          <w:p w14:paraId="57429458" w14:textId="77777777" w:rsidR="00B81A50" w:rsidRPr="00B045A1" w:rsidRDefault="00B81A50" w:rsidP="003364ED">
            <w:pPr>
              <w:spacing w:before="100"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Informal caregivers or parents of</w:t>
            </w:r>
            <w:r w:rsidRPr="00B045A1">
              <w:rPr>
                <w:rFonts w:ascii="Times New Roman" w:eastAsia="Helvetica" w:hAnsi="Times New Roman" w:cs="Times New Roman"/>
              </w:rPr>
              <w:t xml:space="preserve"> </w:t>
            </w:r>
            <w:r w:rsidRPr="00B045A1">
              <w:rPr>
                <w:rFonts w:ascii="Times New Roman" w:eastAsia="Helvetica" w:hAnsi="Times New Roman" w:cs="Times New Roman"/>
                <w:sz w:val="20"/>
              </w:rPr>
              <w:t>children and young adults (ages 6 to 21), who have been newly diagnosed with T1D within approximately three months (including type 1a and type 1b)</w:t>
            </w:r>
          </w:p>
          <w:p w14:paraId="3041C677" w14:textId="77777777" w:rsidR="00B81A50" w:rsidRPr="00B045A1" w:rsidRDefault="00B81A50" w:rsidP="003364ED">
            <w:pPr>
              <w:spacing w:before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FFFFF"/>
          </w:tcPr>
          <w:p w14:paraId="66679C8B" w14:textId="77777777" w:rsidR="00B81A50" w:rsidRPr="00B045A1" w:rsidRDefault="00B81A50" w:rsidP="00B81A50">
            <w:pPr>
              <w:numPr>
                <w:ilvl w:val="0"/>
                <w:numId w:val="5"/>
              </w:numPr>
              <w:spacing w:before="100" w:line="240" w:lineRule="auto"/>
              <w:ind w:left="380"/>
              <w:contextualSpacing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>Formal caregivers</w:t>
            </w:r>
          </w:p>
          <w:p w14:paraId="2FED6E1E" w14:textId="77777777" w:rsidR="00B81A50" w:rsidRPr="00B045A1" w:rsidRDefault="00B81A50" w:rsidP="00B81A50">
            <w:pPr>
              <w:numPr>
                <w:ilvl w:val="0"/>
                <w:numId w:val="5"/>
              </w:numPr>
              <w:spacing w:before="100" w:line="240" w:lineRule="auto"/>
              <w:ind w:left="38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Studies including</w:t>
            </w: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 xml:space="preserve"> mixed diagnoses will be excluded, unless subgroup data is reported for T1D caregivers or care partners</w:t>
            </w:r>
          </w:p>
        </w:tc>
      </w:tr>
      <w:tr w:rsidR="00B81A50" w:rsidRPr="00B045A1" w14:paraId="7058BDEB" w14:textId="77777777" w:rsidTr="003364ED">
        <w:trPr>
          <w:trHeight w:val="20"/>
        </w:trPr>
        <w:tc>
          <w:tcPr>
            <w:tcW w:w="2547" w:type="dxa"/>
          </w:tcPr>
          <w:p w14:paraId="7FA92B87" w14:textId="77777777" w:rsidR="00B81A50" w:rsidRPr="00B045A1" w:rsidRDefault="00B81A50" w:rsidP="003364ED">
            <w:pPr>
              <w:spacing w:before="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045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ventions/ Comparators</w:t>
            </w:r>
          </w:p>
        </w:tc>
        <w:tc>
          <w:tcPr>
            <w:tcW w:w="4252" w:type="dxa"/>
            <w:shd w:val="clear" w:color="auto" w:fill="FFFFFF"/>
          </w:tcPr>
          <w:p w14:paraId="17F7E4D0" w14:textId="77777777" w:rsidR="00B81A50" w:rsidRPr="00B045A1" w:rsidRDefault="00B81A50" w:rsidP="003364ED">
            <w:pPr>
              <w:spacing w:before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Any or none</w:t>
            </w:r>
          </w:p>
        </w:tc>
        <w:tc>
          <w:tcPr>
            <w:tcW w:w="2551" w:type="dxa"/>
            <w:shd w:val="clear" w:color="auto" w:fill="FFFFFF"/>
          </w:tcPr>
          <w:p w14:paraId="1C11C253" w14:textId="77777777" w:rsidR="00B81A50" w:rsidRPr="00B045A1" w:rsidRDefault="00B81A50" w:rsidP="003364ED">
            <w:pPr>
              <w:spacing w:before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N/A</w:t>
            </w:r>
          </w:p>
        </w:tc>
      </w:tr>
      <w:tr w:rsidR="00B81A50" w:rsidRPr="00B045A1" w14:paraId="1C52F3AA" w14:textId="77777777" w:rsidTr="003364ED">
        <w:trPr>
          <w:trHeight w:val="20"/>
        </w:trPr>
        <w:tc>
          <w:tcPr>
            <w:tcW w:w="2547" w:type="dxa"/>
          </w:tcPr>
          <w:p w14:paraId="177AE36C" w14:textId="77777777" w:rsidR="00B81A50" w:rsidRPr="00B045A1" w:rsidRDefault="00B81A50" w:rsidP="003364ED">
            <w:pPr>
              <w:spacing w:before="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045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utcomes</w:t>
            </w:r>
          </w:p>
        </w:tc>
        <w:tc>
          <w:tcPr>
            <w:tcW w:w="4252" w:type="dxa"/>
            <w:shd w:val="clear" w:color="auto" w:fill="FFFFFF"/>
          </w:tcPr>
          <w:p w14:paraId="6073743C" w14:textId="77777777" w:rsidR="00B81A50" w:rsidRPr="00B045A1" w:rsidRDefault="00B81A50" w:rsidP="003364ED">
            <w:pPr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>Patient disease/symptom impact on caregiver/care partner</w:t>
            </w:r>
          </w:p>
          <w:p w14:paraId="483EFF02" w14:textId="77777777" w:rsidR="00B81A50" w:rsidRPr="00B045A1" w:rsidRDefault="00B81A50" w:rsidP="003364ED">
            <w:pPr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 xml:space="preserve">Outcomes regarding informal caregiver/care partner perspective, symptoms, and concepts of importance, </w:t>
            </w:r>
            <w:r w:rsidRPr="00B045A1">
              <w:rPr>
                <w:rFonts w:ascii="Times New Roman" w:eastAsia="Helvetica" w:hAnsi="Times New Roman" w:cs="Times New Roman"/>
                <w:sz w:val="20"/>
                <w:u w:val="single"/>
                <w:lang w:val="en-US"/>
              </w:rPr>
              <w:t>including but not limited to</w:t>
            </w: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>:</w:t>
            </w:r>
          </w:p>
          <w:p w14:paraId="33C9C811" w14:textId="77777777" w:rsidR="00B81A50" w:rsidRPr="00B045A1" w:rsidRDefault="00B81A50" w:rsidP="003364ED">
            <w:pPr>
              <w:ind w:left="492"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</w:p>
          <w:p w14:paraId="5F0D13EF" w14:textId="77777777" w:rsidR="00B81A50" w:rsidRPr="00B045A1" w:rsidRDefault="00B81A50" w:rsidP="00B81A50">
            <w:pPr>
              <w:numPr>
                <w:ilvl w:val="0"/>
                <w:numId w:val="3"/>
              </w:numPr>
              <w:spacing w:before="100" w:line="240" w:lineRule="auto"/>
              <w:ind w:left="360"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lastRenderedPageBreak/>
              <w:t>Family Adaptation and Cohesion Evaluation Scale (FACES)</w:t>
            </w:r>
          </w:p>
          <w:p w14:paraId="13C296E9" w14:textId="77777777" w:rsidR="00B81A50" w:rsidRPr="00B045A1" w:rsidRDefault="00B81A50" w:rsidP="00B81A50">
            <w:pPr>
              <w:numPr>
                <w:ilvl w:val="0"/>
                <w:numId w:val="3"/>
              </w:numPr>
              <w:spacing w:before="100" w:line="240" w:lineRule="auto"/>
              <w:ind w:left="360"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>Days absent from work (e.g., absenteeism and presenteeism)</w:t>
            </w:r>
          </w:p>
          <w:p w14:paraId="2B242F61" w14:textId="77777777" w:rsidR="00B81A50" w:rsidRPr="00B045A1" w:rsidRDefault="00B81A50" w:rsidP="00B81A50">
            <w:pPr>
              <w:numPr>
                <w:ilvl w:val="0"/>
                <w:numId w:val="3"/>
              </w:numPr>
              <w:spacing w:before="100" w:line="240" w:lineRule="auto"/>
              <w:ind w:left="360"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>Hospital anxiety and depression scale (HADS)</w:t>
            </w:r>
          </w:p>
          <w:p w14:paraId="263A61B3" w14:textId="77777777" w:rsidR="00B81A50" w:rsidRPr="00B045A1" w:rsidRDefault="00B81A50" w:rsidP="00B81A50">
            <w:pPr>
              <w:numPr>
                <w:ilvl w:val="0"/>
                <w:numId w:val="3"/>
              </w:numPr>
              <w:spacing w:before="100" w:line="240" w:lineRule="auto"/>
              <w:ind w:left="360"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>Zarit Burden Scale</w:t>
            </w:r>
          </w:p>
          <w:p w14:paraId="28C2D21E" w14:textId="77777777" w:rsidR="00B81A50" w:rsidRPr="00B045A1" w:rsidRDefault="00B81A50" w:rsidP="00B81A50">
            <w:pPr>
              <w:numPr>
                <w:ilvl w:val="0"/>
                <w:numId w:val="3"/>
              </w:numPr>
              <w:spacing w:before="100" w:line="240" w:lineRule="auto"/>
              <w:ind w:left="360"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proofErr w:type="spellStart"/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>CareQoL</w:t>
            </w:r>
            <w:proofErr w:type="spellEnd"/>
          </w:p>
          <w:p w14:paraId="55038451" w14:textId="77777777" w:rsidR="00B81A50" w:rsidRPr="00B045A1" w:rsidRDefault="00B81A50" w:rsidP="00B81A50">
            <w:pPr>
              <w:numPr>
                <w:ilvl w:val="0"/>
                <w:numId w:val="3"/>
              </w:numPr>
              <w:spacing w:before="100" w:line="240" w:lineRule="auto"/>
              <w:ind w:left="360"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>Caregiver Reaction Assessment (CRA)</w:t>
            </w:r>
          </w:p>
          <w:p w14:paraId="02F7F2D8" w14:textId="77777777" w:rsidR="00B81A50" w:rsidRPr="00B045A1" w:rsidRDefault="00B81A50" w:rsidP="00B81A50">
            <w:pPr>
              <w:numPr>
                <w:ilvl w:val="0"/>
                <w:numId w:val="3"/>
              </w:numPr>
              <w:spacing w:before="100" w:line="240" w:lineRule="auto"/>
              <w:ind w:left="360"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>Kingston Caregiver Stress Scale (KCSS)</w:t>
            </w:r>
          </w:p>
          <w:p w14:paraId="7D2BECA8" w14:textId="77777777" w:rsidR="00B81A50" w:rsidRPr="00B045A1" w:rsidRDefault="00B81A50" w:rsidP="00B81A50">
            <w:pPr>
              <w:numPr>
                <w:ilvl w:val="0"/>
                <w:numId w:val="3"/>
              </w:numPr>
              <w:spacing w:before="100" w:line="240" w:lineRule="auto"/>
              <w:ind w:left="360"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>Caregiver burden inventory</w:t>
            </w:r>
          </w:p>
          <w:p w14:paraId="1922DEF9" w14:textId="77777777" w:rsidR="00B81A50" w:rsidRPr="00B045A1" w:rsidRDefault="00B81A50" w:rsidP="00B81A50">
            <w:pPr>
              <w:numPr>
                <w:ilvl w:val="0"/>
                <w:numId w:val="3"/>
              </w:numPr>
              <w:spacing w:before="100" w:line="240" w:lineRule="auto"/>
              <w:ind w:left="360"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>Caregiver strain index</w:t>
            </w:r>
          </w:p>
          <w:p w14:paraId="69D0BD43" w14:textId="77777777" w:rsidR="00B81A50" w:rsidRPr="00B045A1" w:rsidRDefault="00B81A50" w:rsidP="00B81A50">
            <w:pPr>
              <w:numPr>
                <w:ilvl w:val="0"/>
                <w:numId w:val="3"/>
              </w:numPr>
              <w:spacing w:before="100" w:line="240" w:lineRule="auto"/>
              <w:ind w:left="360"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>Burden scale for family caregivers</w:t>
            </w:r>
          </w:p>
          <w:p w14:paraId="07F9A622" w14:textId="77777777" w:rsidR="00B81A50" w:rsidRPr="00B045A1" w:rsidRDefault="00B81A50" w:rsidP="00B81A50">
            <w:pPr>
              <w:numPr>
                <w:ilvl w:val="0"/>
                <w:numId w:val="3"/>
              </w:numPr>
              <w:spacing w:before="100" w:line="240" w:lineRule="auto"/>
              <w:ind w:left="360"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>Caregiver burden scale</w:t>
            </w:r>
          </w:p>
          <w:p w14:paraId="0F672452" w14:textId="77777777" w:rsidR="00B81A50" w:rsidRPr="00B045A1" w:rsidRDefault="00B81A50" w:rsidP="00B81A50">
            <w:pPr>
              <w:numPr>
                <w:ilvl w:val="0"/>
                <w:numId w:val="3"/>
              </w:numPr>
              <w:spacing w:before="100" w:line="240" w:lineRule="auto"/>
              <w:ind w:left="360"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>Folkman’s 4-item measure of finding positive meaning in caregiving</w:t>
            </w:r>
          </w:p>
          <w:p w14:paraId="02E91996" w14:textId="77777777" w:rsidR="00B81A50" w:rsidRPr="00B045A1" w:rsidRDefault="00B81A50" w:rsidP="00B81A50">
            <w:pPr>
              <w:numPr>
                <w:ilvl w:val="0"/>
                <w:numId w:val="3"/>
              </w:numPr>
              <w:spacing w:before="100" w:line="240" w:lineRule="auto"/>
              <w:ind w:left="360"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>Health-related quality of life (</w:t>
            </w:r>
            <w:proofErr w:type="spellStart"/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>HRQoL</w:t>
            </w:r>
            <w:proofErr w:type="spellEnd"/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 xml:space="preserve">) </w:t>
            </w:r>
          </w:p>
          <w:p w14:paraId="43874105" w14:textId="77777777" w:rsidR="00B81A50" w:rsidRPr="00B045A1" w:rsidRDefault="00B81A50" w:rsidP="00B81A50">
            <w:pPr>
              <w:numPr>
                <w:ilvl w:val="0"/>
                <w:numId w:val="3"/>
              </w:numPr>
              <w:spacing w:before="100" w:line="240" w:lineRule="auto"/>
              <w:ind w:left="360"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>Beck Depression Inventory; Beck Hopelessness Scale</w:t>
            </w:r>
          </w:p>
          <w:p w14:paraId="36D63922" w14:textId="77777777" w:rsidR="00B81A50" w:rsidRPr="00B045A1" w:rsidRDefault="00B81A50" w:rsidP="00B81A50">
            <w:pPr>
              <w:numPr>
                <w:ilvl w:val="0"/>
                <w:numId w:val="3"/>
              </w:numPr>
              <w:spacing w:before="100" w:line="240" w:lineRule="auto"/>
              <w:ind w:left="360"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>Chalder Fatigue Scale</w:t>
            </w:r>
          </w:p>
          <w:p w14:paraId="535A8F70" w14:textId="77777777" w:rsidR="00B81A50" w:rsidRPr="00B045A1" w:rsidRDefault="00B81A50" w:rsidP="00B81A50">
            <w:pPr>
              <w:numPr>
                <w:ilvl w:val="0"/>
                <w:numId w:val="3"/>
              </w:numPr>
              <w:spacing w:before="100" w:line="240" w:lineRule="auto"/>
              <w:ind w:left="360"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>Physical Fatigue subscale</w:t>
            </w:r>
          </w:p>
          <w:p w14:paraId="543D9D78" w14:textId="77777777" w:rsidR="00B81A50" w:rsidRPr="00B045A1" w:rsidRDefault="00B81A50" w:rsidP="00B81A50">
            <w:pPr>
              <w:numPr>
                <w:ilvl w:val="0"/>
                <w:numId w:val="3"/>
              </w:numPr>
              <w:spacing w:before="100" w:line="240" w:lineRule="auto"/>
              <w:ind w:left="360"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>6-item Short Form Health Survey Questionnaire</w:t>
            </w:r>
          </w:p>
          <w:p w14:paraId="5ACEE001" w14:textId="77777777" w:rsidR="00B81A50" w:rsidRPr="00B045A1" w:rsidRDefault="00B81A50" w:rsidP="00B81A50">
            <w:pPr>
              <w:numPr>
                <w:ilvl w:val="0"/>
                <w:numId w:val="3"/>
              </w:numPr>
              <w:spacing w:before="100" w:line="240" w:lineRule="auto"/>
              <w:ind w:left="360"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>6-item Short Form Health Survey Questionnaire Mental Component</w:t>
            </w:r>
          </w:p>
          <w:p w14:paraId="4D747748" w14:textId="77777777" w:rsidR="00B81A50" w:rsidRPr="00B045A1" w:rsidRDefault="00B81A50" w:rsidP="00B81A50">
            <w:pPr>
              <w:numPr>
                <w:ilvl w:val="0"/>
                <w:numId w:val="3"/>
              </w:numPr>
              <w:spacing w:before="100" w:line="240" w:lineRule="auto"/>
              <w:ind w:left="360"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>36-item Short Form Health Survey Questionnaire Physical Component</w:t>
            </w:r>
          </w:p>
          <w:p w14:paraId="0810D4BC" w14:textId="77777777" w:rsidR="00B81A50" w:rsidRPr="00B045A1" w:rsidRDefault="00B81A50" w:rsidP="00B81A50">
            <w:pPr>
              <w:numPr>
                <w:ilvl w:val="0"/>
                <w:numId w:val="3"/>
              </w:numPr>
              <w:spacing w:before="100" w:line="240" w:lineRule="auto"/>
              <w:ind w:left="360"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>Zung Depression Scale</w:t>
            </w:r>
          </w:p>
          <w:p w14:paraId="08BDE008" w14:textId="77777777" w:rsidR="00B81A50" w:rsidRPr="00B045A1" w:rsidRDefault="00B81A50" w:rsidP="00B81A50">
            <w:pPr>
              <w:numPr>
                <w:ilvl w:val="0"/>
                <w:numId w:val="3"/>
              </w:numPr>
              <w:spacing w:before="100" w:line="240" w:lineRule="auto"/>
              <w:ind w:left="360"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>State-Trait Anxiety Inventory</w:t>
            </w:r>
          </w:p>
          <w:p w14:paraId="77483B11" w14:textId="77777777" w:rsidR="00B81A50" w:rsidRPr="00B045A1" w:rsidRDefault="00B81A50" w:rsidP="00B81A50">
            <w:pPr>
              <w:numPr>
                <w:ilvl w:val="0"/>
                <w:numId w:val="3"/>
              </w:numPr>
              <w:spacing w:before="100" w:line="240" w:lineRule="auto"/>
              <w:ind w:left="360"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>Utrecht Coping List Passive Approach subscale</w:t>
            </w:r>
          </w:p>
          <w:p w14:paraId="290EE2CE" w14:textId="77777777" w:rsidR="00B81A50" w:rsidRPr="00B045A1" w:rsidRDefault="00B81A50" w:rsidP="003364ED">
            <w:pPr>
              <w:ind w:left="1032"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</w:p>
          <w:p w14:paraId="3B1FB468" w14:textId="77777777" w:rsidR="00B81A50" w:rsidRPr="00B045A1" w:rsidRDefault="00B81A50" w:rsidP="003364ED">
            <w:pPr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>Objective outcomes:</w:t>
            </w:r>
            <w:r w:rsidRPr="00B045A1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 </w:t>
            </w:r>
          </w:p>
          <w:p w14:paraId="4A58BCC4" w14:textId="77777777" w:rsidR="00B81A50" w:rsidRPr="00B045A1" w:rsidRDefault="00B81A50" w:rsidP="00B81A50">
            <w:pPr>
              <w:numPr>
                <w:ilvl w:val="0"/>
                <w:numId w:val="3"/>
              </w:numPr>
              <w:spacing w:before="100" w:line="240" w:lineRule="auto"/>
              <w:ind w:left="360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>Missed days at work in the past year due to caregiving responsibilities</w:t>
            </w:r>
          </w:p>
          <w:p w14:paraId="494E93E1" w14:textId="77777777" w:rsidR="00B81A50" w:rsidRPr="00B045A1" w:rsidRDefault="00B81A50" w:rsidP="00B81A50">
            <w:pPr>
              <w:numPr>
                <w:ilvl w:val="0"/>
                <w:numId w:val="3"/>
              </w:numPr>
              <w:spacing w:before="100" w:line="240" w:lineRule="auto"/>
              <w:ind w:left="360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szCs w:val="20"/>
              </w:rPr>
              <w:t>Loss of job/employment</w:t>
            </w:r>
          </w:p>
          <w:p w14:paraId="668BEF0F" w14:textId="77777777" w:rsidR="00B81A50" w:rsidRPr="00B045A1" w:rsidRDefault="00B81A50" w:rsidP="00B81A50">
            <w:pPr>
              <w:numPr>
                <w:ilvl w:val="0"/>
                <w:numId w:val="3"/>
              </w:numPr>
              <w:spacing w:before="100" w:line="240" w:lineRule="auto"/>
              <w:ind w:left="360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szCs w:val="20"/>
              </w:rPr>
              <w:t>Lost income</w:t>
            </w:r>
          </w:p>
          <w:p w14:paraId="215F07DD" w14:textId="77777777" w:rsidR="00B81A50" w:rsidRPr="00B045A1" w:rsidRDefault="00B81A50" w:rsidP="00B81A50">
            <w:pPr>
              <w:numPr>
                <w:ilvl w:val="0"/>
                <w:numId w:val="3"/>
              </w:numPr>
              <w:spacing w:before="100" w:line="240" w:lineRule="auto"/>
              <w:ind w:left="360"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szCs w:val="20"/>
              </w:rPr>
              <w:t>Sleep quality/loss of sleep</w:t>
            </w:r>
          </w:p>
        </w:tc>
        <w:tc>
          <w:tcPr>
            <w:tcW w:w="2551" w:type="dxa"/>
            <w:shd w:val="clear" w:color="auto" w:fill="FFFFFF"/>
          </w:tcPr>
          <w:p w14:paraId="55BD74F6" w14:textId="77777777" w:rsidR="00B81A50" w:rsidRPr="00B045A1" w:rsidRDefault="00B81A50" w:rsidP="003364ED">
            <w:pPr>
              <w:spacing w:before="100"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lastRenderedPageBreak/>
              <w:t>Outcomes not directedly measuring or providing insight to caregiver/care partner burden</w:t>
            </w:r>
          </w:p>
          <w:p w14:paraId="603CECBD" w14:textId="77777777" w:rsidR="00B81A50" w:rsidRPr="00B045A1" w:rsidRDefault="00B81A50" w:rsidP="003364ED">
            <w:pPr>
              <w:spacing w:before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81A50" w:rsidRPr="00B045A1" w14:paraId="7BFDD272" w14:textId="77777777" w:rsidTr="003364ED">
        <w:trPr>
          <w:trHeight w:val="20"/>
        </w:trPr>
        <w:tc>
          <w:tcPr>
            <w:tcW w:w="2547" w:type="dxa"/>
          </w:tcPr>
          <w:p w14:paraId="355A94E7" w14:textId="77777777" w:rsidR="00B81A50" w:rsidRPr="00B045A1" w:rsidRDefault="00B81A50" w:rsidP="003364ED">
            <w:pPr>
              <w:spacing w:before="10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B045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4252" w:type="dxa"/>
            <w:shd w:val="clear" w:color="auto" w:fill="FFFFFF"/>
          </w:tcPr>
          <w:p w14:paraId="6F0F3B15" w14:textId="77777777" w:rsidR="00B81A50" w:rsidRPr="00B045A1" w:rsidRDefault="00B81A50" w:rsidP="00B81A50">
            <w:pPr>
              <w:numPr>
                <w:ilvl w:val="0"/>
                <w:numId w:val="3"/>
              </w:numPr>
              <w:spacing w:before="100" w:line="240" w:lineRule="auto"/>
              <w:ind w:left="360"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 xml:space="preserve">Randomized controlled trials </w:t>
            </w:r>
          </w:p>
          <w:p w14:paraId="365A7450" w14:textId="77777777" w:rsidR="00B81A50" w:rsidRPr="00B045A1" w:rsidRDefault="00B81A50" w:rsidP="00B81A50">
            <w:pPr>
              <w:numPr>
                <w:ilvl w:val="0"/>
                <w:numId w:val="3"/>
              </w:numPr>
              <w:spacing w:before="100" w:line="240" w:lineRule="auto"/>
              <w:ind w:left="360"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>Non-randomized clinical trials</w:t>
            </w:r>
          </w:p>
          <w:p w14:paraId="472CF941" w14:textId="77777777" w:rsidR="00B81A50" w:rsidRPr="00B045A1" w:rsidRDefault="00B81A50" w:rsidP="00B81A50">
            <w:pPr>
              <w:numPr>
                <w:ilvl w:val="0"/>
                <w:numId w:val="3"/>
              </w:numPr>
              <w:spacing w:before="100" w:line="240" w:lineRule="auto"/>
              <w:ind w:left="360"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lastRenderedPageBreak/>
              <w:t>Observational studies (including cohort studies, case-control, and cross-sectional studies)</w:t>
            </w:r>
          </w:p>
          <w:p w14:paraId="23630470" w14:textId="77777777" w:rsidR="00B81A50" w:rsidRPr="00B045A1" w:rsidRDefault="00B81A50" w:rsidP="00B81A50">
            <w:pPr>
              <w:numPr>
                <w:ilvl w:val="0"/>
                <w:numId w:val="3"/>
              </w:numPr>
              <w:spacing w:before="100" w:line="240" w:lineRule="auto"/>
              <w:ind w:left="360"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>Qualitative research (e.g., focus groups, interviews)</w:t>
            </w:r>
          </w:p>
          <w:p w14:paraId="28ADFDA7" w14:textId="77777777" w:rsidR="00B81A50" w:rsidRPr="00B045A1" w:rsidRDefault="00B81A50" w:rsidP="003364ED">
            <w:pPr>
              <w:rPr>
                <w:rFonts w:ascii="Times New Roman" w:eastAsia="Helvetica" w:hAnsi="Times New Roman" w:cs="Times New Roman"/>
                <w:sz w:val="20"/>
                <w:lang w:val="en-US"/>
              </w:rPr>
            </w:pPr>
          </w:p>
          <w:p w14:paraId="35E8B5A7" w14:textId="77777777" w:rsidR="00B81A50" w:rsidRPr="00B045A1" w:rsidRDefault="00B81A50" w:rsidP="003364ED">
            <w:pPr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>For library:</w:t>
            </w:r>
          </w:p>
          <w:p w14:paraId="3B8D942C" w14:textId="77777777" w:rsidR="00B81A50" w:rsidRPr="00B045A1" w:rsidRDefault="00B81A50" w:rsidP="00B81A50">
            <w:pPr>
              <w:numPr>
                <w:ilvl w:val="0"/>
                <w:numId w:val="4"/>
              </w:numPr>
              <w:spacing w:before="100" w:line="240" w:lineRule="auto"/>
              <w:ind w:left="360"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 xml:space="preserve">Systematic literature reviews, with or without meta-analyses </w:t>
            </w:r>
          </w:p>
        </w:tc>
        <w:tc>
          <w:tcPr>
            <w:tcW w:w="2551" w:type="dxa"/>
            <w:shd w:val="clear" w:color="auto" w:fill="FFFFFF"/>
          </w:tcPr>
          <w:p w14:paraId="417A20EB" w14:textId="77777777" w:rsidR="00B81A50" w:rsidRPr="00B045A1" w:rsidRDefault="00B81A50" w:rsidP="00B81A50">
            <w:pPr>
              <w:numPr>
                <w:ilvl w:val="0"/>
                <w:numId w:val="4"/>
              </w:numPr>
              <w:spacing w:before="100" w:line="240" w:lineRule="auto"/>
              <w:ind w:left="178" w:hanging="178"/>
              <w:contextualSpacing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lastRenderedPageBreak/>
              <w:t>Narrative reviews</w:t>
            </w:r>
          </w:p>
          <w:p w14:paraId="054DB569" w14:textId="77777777" w:rsidR="00B81A50" w:rsidRPr="00B045A1" w:rsidRDefault="00B81A50" w:rsidP="00B81A50">
            <w:pPr>
              <w:numPr>
                <w:ilvl w:val="0"/>
                <w:numId w:val="4"/>
              </w:numPr>
              <w:spacing w:before="100" w:line="240" w:lineRule="auto"/>
              <w:ind w:left="178" w:hanging="178"/>
              <w:contextualSpacing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>Guidelines</w:t>
            </w:r>
          </w:p>
          <w:p w14:paraId="11352F0D" w14:textId="77777777" w:rsidR="00B81A50" w:rsidRPr="00B045A1" w:rsidRDefault="00B81A50" w:rsidP="00B81A50">
            <w:pPr>
              <w:numPr>
                <w:ilvl w:val="0"/>
                <w:numId w:val="4"/>
              </w:numPr>
              <w:spacing w:before="100" w:line="240" w:lineRule="auto"/>
              <w:ind w:left="178" w:hanging="178"/>
              <w:contextualSpacing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t>Case reports/series</w:t>
            </w:r>
          </w:p>
          <w:p w14:paraId="405AB826" w14:textId="77777777" w:rsidR="00B81A50" w:rsidRPr="00B045A1" w:rsidRDefault="00B81A50" w:rsidP="00B81A50">
            <w:pPr>
              <w:numPr>
                <w:ilvl w:val="0"/>
                <w:numId w:val="4"/>
              </w:numPr>
              <w:spacing w:before="100" w:line="240" w:lineRule="auto"/>
              <w:ind w:left="178" w:hanging="178"/>
              <w:contextualSpacing/>
              <w:rPr>
                <w:rFonts w:ascii="Times New Roman" w:eastAsia="Helvetica" w:hAnsi="Times New Roman" w:cs="Times New Roman"/>
                <w:sz w:val="20"/>
                <w:lang w:val="en-US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lang w:val="en-US"/>
              </w:rPr>
              <w:lastRenderedPageBreak/>
              <w:t>Editorials, Notes, and Letters</w:t>
            </w:r>
          </w:p>
          <w:p w14:paraId="73576D02" w14:textId="77777777" w:rsidR="00B81A50" w:rsidRPr="00B045A1" w:rsidRDefault="00B81A50" w:rsidP="003364ED">
            <w:pPr>
              <w:ind w:left="178"/>
              <w:contextualSpacing/>
              <w:rPr>
                <w:rFonts w:ascii="Times New Roman" w:eastAsia="Helvetica" w:hAnsi="Times New Roman" w:cs="Times New Roman"/>
                <w:sz w:val="20"/>
              </w:rPr>
            </w:pPr>
          </w:p>
        </w:tc>
      </w:tr>
    </w:tbl>
    <w:p w14:paraId="537F4ED5" w14:textId="77777777" w:rsidR="00B81A50" w:rsidRDefault="00B81A50" w:rsidP="00B81A50">
      <w:pPr>
        <w:spacing w:after="200" w:line="276" w:lineRule="auto"/>
        <w:rPr>
          <w:rFonts w:ascii="Times New Roman" w:eastAsia="MS Mincho" w:hAnsi="Times New Roman" w:cs="Times New Roman"/>
          <w:kern w:val="0"/>
          <w:sz w:val="20"/>
          <w:lang w:val="en-US"/>
          <w14:ligatures w14:val="none"/>
        </w:rPr>
      </w:pPr>
      <w:r w:rsidRPr="00B045A1">
        <w:rPr>
          <w:rFonts w:ascii="Times New Roman" w:eastAsia="MS Mincho" w:hAnsi="Times New Roman" w:cs="Times New Roman"/>
          <w:kern w:val="0"/>
          <w:sz w:val="20"/>
          <w:lang w:val="en-US"/>
          <w14:ligatures w14:val="none"/>
        </w:rPr>
        <w:lastRenderedPageBreak/>
        <w:t>Note: Outcome-based exclusions were not permitted during title and abstract screening, following the same inclusion and exclusion criteria as the original review.</w:t>
      </w:r>
    </w:p>
    <w:p w14:paraId="56001F1D" w14:textId="77777777" w:rsidR="00B81A50" w:rsidRPr="00B045A1" w:rsidRDefault="00B81A50" w:rsidP="00B81A50">
      <w:pPr>
        <w:spacing w:after="200" w:line="276" w:lineRule="auto"/>
        <w:rPr>
          <w:rFonts w:ascii="Times New Roman" w:eastAsia="MS Mincho" w:hAnsi="Times New Roman" w:cs="Times New Roman"/>
          <w:kern w:val="0"/>
          <w:sz w:val="20"/>
          <w:szCs w:val="24"/>
          <w:lang w:val="en-US"/>
          <w14:ligatures w14:val="none"/>
        </w:rPr>
      </w:pPr>
    </w:p>
    <w:p w14:paraId="5DB67E4A" w14:textId="77777777" w:rsidR="00B81A50" w:rsidRPr="00B045A1" w:rsidRDefault="00B81A50" w:rsidP="00B81A50">
      <w:pPr>
        <w:spacing w:before="100" w:after="200" w:line="276" w:lineRule="auto"/>
        <w:rPr>
          <w:rFonts w:ascii="Times New Roman" w:eastAsia="Times New Roman" w:hAnsi="Times New Roman" w:cs="Times New Roman"/>
          <w:noProof/>
          <w:color w:val="000000" w:themeColor="text1"/>
          <w:kern w:val="0"/>
          <w:sz w:val="20"/>
          <w:szCs w:val="20"/>
          <w:lang w:val="en-US" w:eastAsia="zh-CN"/>
          <w14:ligatures w14:val="none"/>
        </w:rPr>
      </w:pPr>
      <w:r w:rsidRPr="6E3ACEBE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Supplementary Table S</w:t>
      </w:r>
      <w:r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3</w:t>
      </w:r>
      <w:r w:rsidRPr="6E3ACEBE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:</w:t>
      </w:r>
      <w:r w:rsidRPr="6E3ACEBE">
        <w:rPr>
          <w:rFonts w:ascii="Times New Roman" w:eastAsia="MS Mincho" w:hAnsi="Times New Roman" w:cs="Times New Roman"/>
          <w:kern w:val="0"/>
          <w:lang w:val="en-US"/>
          <w14:ligatures w14:val="none"/>
        </w:rPr>
        <w:t xml:space="preserve"> </w:t>
      </w:r>
      <w:r w:rsidRPr="6E3ACEBE">
        <w:rPr>
          <w:rFonts w:ascii="Times New Roman" w:eastAsia="Times New Roman" w:hAnsi="Times New Roman" w:cs="Times New Roman"/>
          <w:kern w:val="0"/>
          <w14:ligatures w14:val="none"/>
        </w:rPr>
        <w:t>PICO eligibility criteria for Bruhn et al.</w:t>
      </w:r>
      <w:bookmarkEnd w:id="1"/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fldChar w:fldCharType="begin">
          <w:fldData xml:space="preserve">PEVuZE5vdGU+PENpdGU+PEF1dGhvcj5CcnVobjwvQXV0aG9yPjxZZWFyPjIwMjI8L1llYXI+PFJl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</w:fldData>
        </w:fldChar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instrText xml:space="preserve"> ADDIN EN.CITE </w:instrText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fldChar w:fldCharType="begin">
          <w:fldData xml:space="preserve">PEVuZE5vdGU+PENpdGU+PEF1dGhvcj5CcnVobjwvQXV0aG9yPjxZZWFyPjIwMjI8L1llYXI+PFJl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</w:fldData>
        </w:fldChar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instrText xml:space="preserve"> ADDIN EN.CITE.DATA </w:instrText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fldChar w:fldCharType="end"/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fldChar w:fldCharType="separate"/>
      </w:r>
      <w:r w:rsidRPr="6E3ACEBE">
        <w:rPr>
          <w:rFonts w:ascii="Times New Roman" w:eastAsia="Times New Roman" w:hAnsi="Times New Roman" w:cs="Times New Roman"/>
          <w:noProof/>
          <w:color w:val="000000"/>
          <w:kern w:val="0"/>
          <w:sz w:val="20"/>
          <w:szCs w:val="20"/>
          <w:lang w:val="en-US" w:eastAsia="zh-CN"/>
          <w14:ligatures w14:val="none"/>
        </w:rPr>
        <w:t>[13]</w:t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fldChar w:fldCharType="end"/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4252"/>
        <w:gridCol w:w="2551"/>
      </w:tblGrid>
      <w:tr w:rsidR="00B81A50" w:rsidRPr="00B045A1" w14:paraId="7C47DEFB" w14:textId="77777777" w:rsidTr="003364ED">
        <w:trPr>
          <w:trHeight w:val="20"/>
          <w:tblHeader/>
        </w:trPr>
        <w:tc>
          <w:tcPr>
            <w:tcW w:w="2547" w:type="dxa"/>
            <w:shd w:val="clear" w:color="auto" w:fill="FFFFFF" w:themeFill="background1"/>
          </w:tcPr>
          <w:p w14:paraId="3D17C628" w14:textId="77777777" w:rsidR="00B81A50" w:rsidRPr="00B045A1" w:rsidRDefault="00B81A50" w:rsidP="003364E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zh-CN"/>
              </w:rPr>
            </w:pPr>
            <w:r w:rsidRPr="00B045A1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zh-CN"/>
              </w:rPr>
              <w:t>PICO item</w:t>
            </w:r>
          </w:p>
        </w:tc>
        <w:tc>
          <w:tcPr>
            <w:tcW w:w="4252" w:type="dxa"/>
            <w:shd w:val="clear" w:color="auto" w:fill="FFFFFF" w:themeFill="background1"/>
          </w:tcPr>
          <w:p w14:paraId="5419CE3D" w14:textId="77777777" w:rsidR="00B81A50" w:rsidRPr="00B045A1" w:rsidRDefault="00B81A50" w:rsidP="003364E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zh-CN"/>
              </w:rPr>
            </w:pPr>
            <w:r w:rsidRPr="00B045A1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zh-CN"/>
              </w:rPr>
              <w:t>Inclusion criteria</w:t>
            </w:r>
          </w:p>
        </w:tc>
        <w:tc>
          <w:tcPr>
            <w:tcW w:w="2551" w:type="dxa"/>
            <w:shd w:val="clear" w:color="auto" w:fill="FFFFFF" w:themeFill="background1"/>
          </w:tcPr>
          <w:p w14:paraId="7D09CE9A" w14:textId="77777777" w:rsidR="00B81A50" w:rsidRPr="00B045A1" w:rsidRDefault="00B81A50" w:rsidP="003364E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zh-CN"/>
              </w:rPr>
            </w:pPr>
            <w:r w:rsidRPr="00B045A1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zh-CN"/>
              </w:rPr>
              <w:t>Exclusion criteria</w:t>
            </w:r>
          </w:p>
        </w:tc>
      </w:tr>
      <w:tr w:rsidR="00B81A50" w:rsidRPr="00B045A1" w14:paraId="074451E9" w14:textId="77777777" w:rsidTr="003364ED">
        <w:trPr>
          <w:trHeight w:val="20"/>
        </w:trPr>
        <w:tc>
          <w:tcPr>
            <w:tcW w:w="2547" w:type="dxa"/>
          </w:tcPr>
          <w:p w14:paraId="6C4238E5" w14:textId="77777777" w:rsidR="00B81A50" w:rsidRPr="00B045A1" w:rsidRDefault="00B81A50" w:rsidP="003364ED">
            <w:pPr>
              <w:spacing w:before="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045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pulation</w:t>
            </w:r>
          </w:p>
        </w:tc>
        <w:tc>
          <w:tcPr>
            <w:tcW w:w="4252" w:type="dxa"/>
            <w:shd w:val="clear" w:color="auto" w:fill="FFFFFF"/>
          </w:tcPr>
          <w:p w14:paraId="438D90D1" w14:textId="77777777" w:rsidR="00B81A50" w:rsidRPr="00B045A1" w:rsidRDefault="00B81A50" w:rsidP="003364ED">
            <w:pPr>
              <w:spacing w:before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Patients with schizophrenia and negative symptoms</w:t>
            </w:r>
          </w:p>
        </w:tc>
        <w:tc>
          <w:tcPr>
            <w:tcW w:w="2551" w:type="dxa"/>
            <w:shd w:val="clear" w:color="auto" w:fill="FFFFFF"/>
          </w:tcPr>
          <w:p w14:paraId="28F983DC" w14:textId="77777777" w:rsidR="00B81A50" w:rsidRPr="00B045A1" w:rsidRDefault="00B81A50" w:rsidP="003364ED">
            <w:pPr>
              <w:spacing w:before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Times New Roman" w:hAnsi="Times New Roman" w:cs="Times New Roman"/>
                <w:sz w:val="20"/>
                <w:szCs w:val="20"/>
              </w:rPr>
              <w:t>Patients with positive symptoms of schizophrenia</w:t>
            </w:r>
          </w:p>
        </w:tc>
      </w:tr>
      <w:tr w:rsidR="00B81A50" w:rsidRPr="00B045A1" w14:paraId="7193B35A" w14:textId="77777777" w:rsidTr="003364ED">
        <w:trPr>
          <w:trHeight w:val="20"/>
        </w:trPr>
        <w:tc>
          <w:tcPr>
            <w:tcW w:w="2547" w:type="dxa"/>
          </w:tcPr>
          <w:p w14:paraId="630719F4" w14:textId="77777777" w:rsidR="00B81A50" w:rsidRPr="00B045A1" w:rsidRDefault="00B81A50" w:rsidP="003364ED">
            <w:pPr>
              <w:spacing w:before="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045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ventions/ Comparators</w:t>
            </w:r>
          </w:p>
        </w:tc>
        <w:tc>
          <w:tcPr>
            <w:tcW w:w="4252" w:type="dxa"/>
            <w:shd w:val="clear" w:color="auto" w:fill="FFFFFF"/>
          </w:tcPr>
          <w:p w14:paraId="227B9C54" w14:textId="77777777" w:rsidR="00B81A50" w:rsidRPr="00B045A1" w:rsidRDefault="00B81A50" w:rsidP="003364ED">
            <w:pPr>
              <w:spacing w:before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Any or none</w:t>
            </w:r>
          </w:p>
        </w:tc>
        <w:tc>
          <w:tcPr>
            <w:tcW w:w="2551" w:type="dxa"/>
            <w:shd w:val="clear" w:color="auto" w:fill="FFFFFF"/>
          </w:tcPr>
          <w:p w14:paraId="7B291190" w14:textId="77777777" w:rsidR="00B81A50" w:rsidRPr="00B045A1" w:rsidRDefault="00B81A50" w:rsidP="003364ED">
            <w:pPr>
              <w:spacing w:before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N/A</w:t>
            </w:r>
          </w:p>
        </w:tc>
      </w:tr>
      <w:tr w:rsidR="00B81A50" w:rsidRPr="00B045A1" w14:paraId="43C176C0" w14:textId="77777777" w:rsidTr="003364ED">
        <w:trPr>
          <w:trHeight w:val="20"/>
        </w:trPr>
        <w:tc>
          <w:tcPr>
            <w:tcW w:w="2547" w:type="dxa"/>
          </w:tcPr>
          <w:p w14:paraId="4A546F38" w14:textId="77777777" w:rsidR="00B81A50" w:rsidRPr="00B045A1" w:rsidRDefault="00B81A50" w:rsidP="003364ED">
            <w:pPr>
              <w:spacing w:before="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045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utcomes</w:t>
            </w:r>
          </w:p>
        </w:tc>
        <w:tc>
          <w:tcPr>
            <w:tcW w:w="4252" w:type="dxa"/>
            <w:shd w:val="clear" w:color="auto" w:fill="FFFFFF"/>
          </w:tcPr>
          <w:p w14:paraId="243B83FF" w14:textId="77777777" w:rsidR="00B81A50" w:rsidRPr="00B045A1" w:rsidRDefault="00B81A50" w:rsidP="003364ED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u w:val="single"/>
              </w:rPr>
              <w:t>Epidemiology outcomes</w:t>
            </w:r>
          </w:p>
          <w:p w14:paraId="1A43A083" w14:textId="77777777" w:rsidR="00B81A50" w:rsidRPr="00B045A1" w:rsidRDefault="00B81A50" w:rsidP="00B81A50">
            <w:pPr>
              <w:numPr>
                <w:ilvl w:val="0"/>
                <w:numId w:val="1"/>
              </w:numPr>
              <w:spacing w:before="100" w:line="240" w:lineRule="auto"/>
              <w:ind w:left="601" w:hanging="241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Incidence</w:t>
            </w:r>
          </w:p>
          <w:p w14:paraId="2F717105" w14:textId="77777777" w:rsidR="00B81A50" w:rsidRPr="00B045A1" w:rsidRDefault="00B81A50" w:rsidP="00B81A50">
            <w:pPr>
              <w:numPr>
                <w:ilvl w:val="0"/>
                <w:numId w:val="1"/>
              </w:numPr>
              <w:spacing w:before="100" w:line="240" w:lineRule="auto"/>
              <w:ind w:left="601" w:hanging="241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Prevalence</w:t>
            </w:r>
          </w:p>
          <w:p w14:paraId="2E09A5D5" w14:textId="77777777" w:rsidR="00B81A50" w:rsidRPr="00B045A1" w:rsidRDefault="00B81A50" w:rsidP="00B81A50">
            <w:pPr>
              <w:numPr>
                <w:ilvl w:val="0"/>
                <w:numId w:val="1"/>
              </w:numPr>
              <w:spacing w:before="100" w:line="240" w:lineRule="auto"/>
              <w:ind w:left="601" w:hanging="241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Mortality</w:t>
            </w:r>
          </w:p>
          <w:p w14:paraId="432BAE20" w14:textId="77777777" w:rsidR="00B81A50" w:rsidRPr="00B045A1" w:rsidRDefault="00B81A50" w:rsidP="00B81A50">
            <w:pPr>
              <w:numPr>
                <w:ilvl w:val="0"/>
                <w:numId w:val="1"/>
              </w:numPr>
              <w:spacing w:before="100" w:line="240" w:lineRule="auto"/>
              <w:ind w:left="601" w:hanging="241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Morbidity</w:t>
            </w:r>
          </w:p>
          <w:p w14:paraId="7DC3E1FB" w14:textId="77777777" w:rsidR="00B81A50" w:rsidRPr="00B045A1" w:rsidRDefault="00B81A50" w:rsidP="003364ED">
            <w:pPr>
              <w:ind w:left="601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  <w:p w14:paraId="5EC14AA6" w14:textId="77777777" w:rsidR="00B81A50" w:rsidRPr="00B045A1" w:rsidRDefault="00B81A50" w:rsidP="003364ED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u w:val="single"/>
              </w:rPr>
              <w:t>Clinical outcomes, including but not limited to:</w:t>
            </w:r>
          </w:p>
          <w:p w14:paraId="3859B4DF" w14:textId="77777777" w:rsidR="00B81A50" w:rsidRPr="00B045A1" w:rsidRDefault="00B81A50" w:rsidP="00B81A50">
            <w:pPr>
              <w:numPr>
                <w:ilvl w:val="0"/>
                <w:numId w:val="2"/>
              </w:numPr>
              <w:spacing w:before="100" w:line="240" w:lineRule="auto"/>
              <w:ind w:left="601" w:hanging="284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szCs w:val="20"/>
              </w:rPr>
              <w:t xml:space="preserve">Proportion of patients with comorbidities such as systemic disorders, hypothyroidism, </w:t>
            </w:r>
            <w:r w:rsidRPr="00B045A1">
              <w:rPr>
                <w:rFonts w:ascii="Times New Roman" w:eastAsia="Helvetica" w:hAnsi="Times New Roman" w:cs="Times New Roman"/>
                <w:sz w:val="20"/>
              </w:rPr>
              <w:t>diabetes, alcohol, or substance abuse</w:t>
            </w:r>
          </w:p>
          <w:p w14:paraId="647C9E6F" w14:textId="77777777" w:rsidR="00B81A50" w:rsidRPr="00B045A1" w:rsidRDefault="00B81A50" w:rsidP="00B81A50">
            <w:pPr>
              <w:numPr>
                <w:ilvl w:val="0"/>
                <w:numId w:val="2"/>
              </w:numPr>
              <w:spacing w:before="100" w:line="240" w:lineRule="auto"/>
              <w:ind w:left="601" w:hanging="284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szCs w:val="20"/>
              </w:rPr>
              <w:t>Charlson Comorbidity Index</w:t>
            </w:r>
          </w:p>
          <w:p w14:paraId="1BD6F6D9" w14:textId="77777777" w:rsidR="00B81A50" w:rsidRPr="00B045A1" w:rsidRDefault="00B81A50" w:rsidP="00B81A50">
            <w:pPr>
              <w:numPr>
                <w:ilvl w:val="0"/>
                <w:numId w:val="2"/>
              </w:numPr>
              <w:spacing w:before="100" w:line="240" w:lineRule="auto"/>
              <w:ind w:left="601" w:hanging="284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szCs w:val="20"/>
              </w:rPr>
              <w:t>Disability-adjusted life years (DALYs)/Years lived with disability (YLD)</w:t>
            </w:r>
          </w:p>
          <w:p w14:paraId="20C8933D" w14:textId="77777777" w:rsidR="00B81A50" w:rsidRPr="00B045A1" w:rsidRDefault="00B81A50" w:rsidP="00B81A50">
            <w:pPr>
              <w:numPr>
                <w:ilvl w:val="0"/>
                <w:numId w:val="2"/>
              </w:numPr>
              <w:spacing w:before="100" w:line="240" w:lineRule="auto"/>
              <w:ind w:left="601" w:hanging="284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Clinical Assessment Interview for Negative Symptoms (CAINS)</w:t>
            </w:r>
          </w:p>
          <w:p w14:paraId="49C54BAC" w14:textId="77777777" w:rsidR="00B81A50" w:rsidRPr="00B045A1" w:rsidRDefault="00B81A50" w:rsidP="00B81A50">
            <w:pPr>
              <w:numPr>
                <w:ilvl w:val="0"/>
                <w:numId w:val="2"/>
              </w:numPr>
              <w:spacing w:before="100" w:line="240" w:lineRule="auto"/>
              <w:ind w:left="601" w:hanging="284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4-Item Negative Symptom Assessment</w:t>
            </w:r>
          </w:p>
          <w:p w14:paraId="30F4EE63" w14:textId="77777777" w:rsidR="00B81A50" w:rsidRPr="00B045A1" w:rsidRDefault="00B81A50" w:rsidP="00B81A50">
            <w:pPr>
              <w:numPr>
                <w:ilvl w:val="0"/>
                <w:numId w:val="2"/>
              </w:numPr>
              <w:spacing w:before="100" w:line="240" w:lineRule="auto"/>
              <w:ind w:left="601" w:hanging="284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PANSS (Positive and Negative Symptom Scale)</w:t>
            </w:r>
          </w:p>
          <w:p w14:paraId="3F6A0AD4" w14:textId="77777777" w:rsidR="00B81A50" w:rsidRPr="00B045A1" w:rsidRDefault="00B81A50" w:rsidP="00B81A50">
            <w:pPr>
              <w:numPr>
                <w:ilvl w:val="0"/>
                <w:numId w:val="2"/>
              </w:numPr>
              <w:spacing w:before="100" w:line="240" w:lineRule="auto"/>
              <w:ind w:left="601" w:hanging="284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szCs w:val="20"/>
              </w:rPr>
              <w:t>PANSS Marder Negative Symptoms Factor</w:t>
            </w:r>
          </w:p>
          <w:p w14:paraId="622E5010" w14:textId="77777777" w:rsidR="00B81A50" w:rsidRPr="00B045A1" w:rsidRDefault="00B81A50" w:rsidP="00B81A50">
            <w:pPr>
              <w:numPr>
                <w:ilvl w:val="0"/>
                <w:numId w:val="2"/>
              </w:numPr>
              <w:spacing w:before="100" w:line="240" w:lineRule="auto"/>
              <w:ind w:left="601" w:hanging="284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Clinical burden related to polypharmacy</w:t>
            </w:r>
          </w:p>
          <w:p w14:paraId="25C268FB" w14:textId="77777777" w:rsidR="00B81A50" w:rsidRPr="00B045A1" w:rsidRDefault="00B81A50" w:rsidP="00B81A50">
            <w:pPr>
              <w:numPr>
                <w:ilvl w:val="0"/>
                <w:numId w:val="2"/>
              </w:numPr>
              <w:spacing w:before="100" w:line="240" w:lineRule="auto"/>
              <w:ind w:left="601" w:hanging="284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Schizophrenia Care and Assessment Program Health Questionnaire</w:t>
            </w:r>
          </w:p>
          <w:p w14:paraId="2E421FA1" w14:textId="77777777" w:rsidR="00B81A50" w:rsidRPr="00B045A1" w:rsidRDefault="00B81A50" w:rsidP="003364ED">
            <w:pPr>
              <w:rPr>
                <w:rFonts w:ascii="Times New Roman" w:eastAsia="Helvetica" w:hAnsi="Times New Roman" w:cs="Times New Roman"/>
                <w:sz w:val="20"/>
                <w:szCs w:val="20"/>
                <w:u w:val="single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u w:val="single"/>
              </w:rPr>
              <w:t>Clinical burden related to non-adherence</w:t>
            </w:r>
          </w:p>
          <w:p w14:paraId="39C4310A" w14:textId="77777777" w:rsidR="00B81A50" w:rsidRPr="00B045A1" w:rsidRDefault="00B81A50" w:rsidP="00B81A50">
            <w:pPr>
              <w:numPr>
                <w:ilvl w:val="0"/>
                <w:numId w:val="2"/>
              </w:numPr>
              <w:spacing w:before="100" w:line="240" w:lineRule="auto"/>
              <w:ind w:left="601" w:hanging="284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Medication possession ratio</w:t>
            </w:r>
          </w:p>
          <w:p w14:paraId="369A2666" w14:textId="77777777" w:rsidR="00B81A50" w:rsidRPr="00B045A1" w:rsidRDefault="00B81A50" w:rsidP="00B81A50">
            <w:pPr>
              <w:numPr>
                <w:ilvl w:val="0"/>
                <w:numId w:val="2"/>
              </w:numPr>
              <w:spacing w:before="100" w:line="240" w:lineRule="auto"/>
              <w:ind w:left="601" w:hanging="284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Morisky Medication Adherence Scale</w:t>
            </w:r>
          </w:p>
          <w:p w14:paraId="52BFE1C2" w14:textId="77777777" w:rsidR="00B81A50" w:rsidRPr="00B045A1" w:rsidRDefault="00B81A50" w:rsidP="003364ED">
            <w:pPr>
              <w:rPr>
                <w:rFonts w:ascii="Times New Roman" w:eastAsia="Helvetica" w:hAnsi="Times New Roman" w:cs="Times New Roman"/>
                <w:sz w:val="20"/>
              </w:rPr>
            </w:pPr>
          </w:p>
          <w:p w14:paraId="2644ACFD" w14:textId="77777777" w:rsidR="00B81A50" w:rsidRPr="00B045A1" w:rsidRDefault="00B81A50" w:rsidP="003364ED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proofErr w:type="spellStart"/>
            <w:r w:rsidRPr="00B045A1">
              <w:rPr>
                <w:rFonts w:ascii="Times New Roman" w:eastAsia="Helvetica" w:hAnsi="Times New Roman" w:cs="Times New Roman"/>
                <w:sz w:val="20"/>
                <w:u w:val="single"/>
              </w:rPr>
              <w:lastRenderedPageBreak/>
              <w:t>HRQoL</w:t>
            </w:r>
            <w:proofErr w:type="spellEnd"/>
            <w:r w:rsidRPr="00B045A1">
              <w:rPr>
                <w:rFonts w:ascii="Times New Roman" w:eastAsia="Helvetica" w:hAnsi="Times New Roman" w:cs="Times New Roman"/>
                <w:sz w:val="20"/>
                <w:u w:val="single"/>
              </w:rPr>
              <w:t xml:space="preserve"> outcomes, including but not limited to:</w:t>
            </w:r>
          </w:p>
          <w:p w14:paraId="33AD33C3" w14:textId="77777777" w:rsidR="00B81A50" w:rsidRPr="00B045A1" w:rsidRDefault="00B81A50" w:rsidP="00B81A50">
            <w:pPr>
              <w:numPr>
                <w:ilvl w:val="0"/>
                <w:numId w:val="2"/>
              </w:numPr>
              <w:spacing w:before="100" w:line="240" w:lineRule="auto"/>
              <w:ind w:left="601" w:hanging="284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 xml:space="preserve">Schizophrenic scales (e.g. Quality of Life Enjoyment and Satisfaction Questionnaire, Schizophrenia Quality of Life Scale </w:t>
            </w:r>
          </w:p>
          <w:p w14:paraId="16A78F1E" w14:textId="77777777" w:rsidR="00B81A50" w:rsidRPr="00B045A1" w:rsidRDefault="00B81A50" w:rsidP="00B81A50">
            <w:pPr>
              <w:numPr>
                <w:ilvl w:val="0"/>
                <w:numId w:val="2"/>
              </w:numPr>
              <w:spacing w:before="100" w:line="240" w:lineRule="auto"/>
              <w:ind w:left="601" w:hanging="284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Generic scales (e.g. SF-36, SF-12, EQ-5D, WHOQOL, PSP)</w:t>
            </w:r>
          </w:p>
          <w:p w14:paraId="352A2C1E" w14:textId="77777777" w:rsidR="00B81A50" w:rsidRPr="00B045A1" w:rsidRDefault="00B81A50" w:rsidP="00B81A50">
            <w:pPr>
              <w:numPr>
                <w:ilvl w:val="0"/>
                <w:numId w:val="2"/>
              </w:numPr>
              <w:spacing w:before="100" w:line="240" w:lineRule="auto"/>
              <w:ind w:left="601" w:hanging="284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Caregiver burden scales (e.g. Caregiver Burden Inventory, Zarit Burden Interview)</w:t>
            </w:r>
          </w:p>
          <w:p w14:paraId="2DEB59E9" w14:textId="77777777" w:rsidR="00B81A50" w:rsidRPr="00B045A1" w:rsidRDefault="00B81A50" w:rsidP="003364ED">
            <w:pPr>
              <w:rPr>
                <w:rFonts w:ascii="Times New Roman" w:eastAsia="Helvetica" w:hAnsi="Times New Roman" w:cs="Times New Roman"/>
                <w:sz w:val="20"/>
                <w:szCs w:val="20"/>
                <w:u w:val="single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u w:val="single"/>
              </w:rPr>
              <w:t>Cost outcomes, including but not limited to:</w:t>
            </w:r>
          </w:p>
          <w:p w14:paraId="38E4FF69" w14:textId="77777777" w:rsidR="00B81A50" w:rsidRPr="00B045A1" w:rsidRDefault="00B81A50" w:rsidP="00B81A50">
            <w:pPr>
              <w:numPr>
                <w:ilvl w:val="0"/>
                <w:numId w:val="2"/>
              </w:numPr>
              <w:spacing w:before="100" w:line="240" w:lineRule="auto"/>
              <w:ind w:left="601" w:hanging="284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Direct costs</w:t>
            </w:r>
          </w:p>
          <w:p w14:paraId="442728B9" w14:textId="77777777" w:rsidR="00B81A50" w:rsidRPr="00B045A1" w:rsidRDefault="00B81A50" w:rsidP="00B81A50">
            <w:pPr>
              <w:numPr>
                <w:ilvl w:val="0"/>
                <w:numId w:val="2"/>
              </w:numPr>
              <w:spacing w:before="100" w:line="240" w:lineRule="auto"/>
              <w:ind w:left="601" w:hanging="284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Total direct medical care cost</w:t>
            </w:r>
          </w:p>
          <w:p w14:paraId="2D522949" w14:textId="77777777" w:rsidR="00B81A50" w:rsidRPr="00B045A1" w:rsidRDefault="00B81A50" w:rsidP="00B81A50">
            <w:pPr>
              <w:numPr>
                <w:ilvl w:val="0"/>
                <w:numId w:val="2"/>
              </w:numPr>
              <w:spacing w:before="100" w:line="240" w:lineRule="auto"/>
              <w:ind w:left="601" w:hanging="284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Total costs associated with drugs and treatments and the included elements</w:t>
            </w:r>
          </w:p>
          <w:p w14:paraId="44069476" w14:textId="77777777" w:rsidR="00B81A50" w:rsidRPr="00B045A1" w:rsidRDefault="00B81A50" w:rsidP="00B81A50">
            <w:pPr>
              <w:numPr>
                <w:ilvl w:val="0"/>
                <w:numId w:val="2"/>
              </w:numPr>
              <w:spacing w:before="100" w:line="240" w:lineRule="auto"/>
              <w:ind w:left="601" w:hanging="284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Other costs (e.g. inpatient or outpatient care, emergency room visits, procedures, physician visits, diagnostic/screening services, rehabilitation in a facility or at home, community-based services [i.e., social supports], medical devices, aids and appliances, alternative care)</w:t>
            </w:r>
          </w:p>
          <w:p w14:paraId="4B7A3C85" w14:textId="77777777" w:rsidR="00B81A50" w:rsidRPr="00B045A1" w:rsidRDefault="00B81A50" w:rsidP="00B81A50">
            <w:pPr>
              <w:numPr>
                <w:ilvl w:val="0"/>
                <w:numId w:val="2"/>
              </w:numPr>
              <w:spacing w:before="100" w:line="240" w:lineRule="auto"/>
              <w:ind w:left="601" w:hanging="284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Indirect costs</w:t>
            </w:r>
          </w:p>
          <w:p w14:paraId="2B70A95D" w14:textId="77777777" w:rsidR="00B81A50" w:rsidRPr="00B045A1" w:rsidRDefault="00B81A50" w:rsidP="00B81A50">
            <w:pPr>
              <w:numPr>
                <w:ilvl w:val="0"/>
                <w:numId w:val="2"/>
              </w:numPr>
              <w:spacing w:before="100" w:line="240" w:lineRule="auto"/>
              <w:ind w:left="601" w:hanging="284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 xml:space="preserve">Total indirect cost </w:t>
            </w:r>
          </w:p>
          <w:p w14:paraId="1C1E0F9B" w14:textId="77777777" w:rsidR="00B81A50" w:rsidRPr="00B045A1" w:rsidRDefault="00B81A50" w:rsidP="00B81A50">
            <w:pPr>
              <w:numPr>
                <w:ilvl w:val="0"/>
                <w:numId w:val="2"/>
              </w:numPr>
              <w:spacing w:before="100" w:line="240" w:lineRule="auto"/>
              <w:ind w:left="601" w:hanging="284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Patient productivity loss</w:t>
            </w:r>
          </w:p>
          <w:p w14:paraId="48497756" w14:textId="77777777" w:rsidR="00B81A50" w:rsidRPr="00B045A1" w:rsidRDefault="00B81A50" w:rsidP="00B81A50">
            <w:pPr>
              <w:numPr>
                <w:ilvl w:val="0"/>
                <w:numId w:val="2"/>
              </w:numPr>
              <w:spacing w:before="100" w:line="240" w:lineRule="auto"/>
              <w:ind w:left="601" w:hanging="284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Absenteeism and presenteeism</w:t>
            </w:r>
          </w:p>
          <w:p w14:paraId="457409C4" w14:textId="77777777" w:rsidR="00B81A50" w:rsidRPr="00B045A1" w:rsidRDefault="00B81A50" w:rsidP="00B81A50">
            <w:pPr>
              <w:numPr>
                <w:ilvl w:val="0"/>
                <w:numId w:val="2"/>
              </w:numPr>
              <w:spacing w:before="100" w:line="240" w:lineRule="auto"/>
              <w:ind w:left="601" w:hanging="284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Total out-of-pocket costs and elements included (e.g. copayments for drugs, home adaptations, aids and specialty assistive devices, personal assistance, special transportation, informal care)</w:t>
            </w:r>
          </w:p>
          <w:p w14:paraId="0FA770C8" w14:textId="77777777" w:rsidR="00B81A50" w:rsidRPr="00B045A1" w:rsidRDefault="00B81A50" w:rsidP="003364ED">
            <w:pPr>
              <w:ind w:left="601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</w:p>
          <w:p w14:paraId="259E7490" w14:textId="77777777" w:rsidR="00B81A50" w:rsidRPr="00B045A1" w:rsidRDefault="00B81A50" w:rsidP="003364ED">
            <w:pPr>
              <w:rPr>
                <w:rFonts w:ascii="Times New Roman" w:eastAsia="Helvetica" w:hAnsi="Times New Roman" w:cs="Times New Roman"/>
                <w:sz w:val="20"/>
                <w:szCs w:val="20"/>
                <w:u w:val="single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  <w:u w:val="single"/>
              </w:rPr>
              <w:t>Healthcare resource utilization outcomes, including but not limited to:</w:t>
            </w:r>
          </w:p>
          <w:p w14:paraId="4AEA6BDD" w14:textId="77777777" w:rsidR="00B81A50" w:rsidRPr="00B045A1" w:rsidRDefault="00B81A50" w:rsidP="00B81A50">
            <w:pPr>
              <w:numPr>
                <w:ilvl w:val="0"/>
                <w:numId w:val="3"/>
              </w:numPr>
              <w:spacing w:before="100" w:line="240" w:lineRule="auto"/>
              <w:ind w:left="601" w:hanging="284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Hospitalization (no. of hospitalization, length of stay, etc.)</w:t>
            </w:r>
          </w:p>
          <w:p w14:paraId="1E38D5ED" w14:textId="77777777" w:rsidR="00B81A50" w:rsidRPr="00B045A1" w:rsidRDefault="00B81A50" w:rsidP="00B81A50">
            <w:pPr>
              <w:numPr>
                <w:ilvl w:val="0"/>
                <w:numId w:val="3"/>
              </w:numPr>
              <w:spacing w:before="100" w:line="240" w:lineRule="auto"/>
              <w:ind w:left="601" w:hanging="284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Emergency Department visits</w:t>
            </w:r>
          </w:p>
        </w:tc>
        <w:tc>
          <w:tcPr>
            <w:tcW w:w="2551" w:type="dxa"/>
            <w:shd w:val="clear" w:color="auto" w:fill="FFFFFF"/>
          </w:tcPr>
          <w:p w14:paraId="0573BA5F" w14:textId="77777777" w:rsidR="00B81A50" w:rsidRPr="00B045A1" w:rsidRDefault="00B81A50" w:rsidP="003364ED">
            <w:pPr>
              <w:spacing w:before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lastRenderedPageBreak/>
              <w:t>N/A</w:t>
            </w:r>
          </w:p>
        </w:tc>
      </w:tr>
      <w:tr w:rsidR="00B81A50" w:rsidRPr="00B045A1" w14:paraId="0304190C" w14:textId="77777777" w:rsidTr="003364ED">
        <w:trPr>
          <w:trHeight w:val="20"/>
        </w:trPr>
        <w:tc>
          <w:tcPr>
            <w:tcW w:w="2547" w:type="dxa"/>
          </w:tcPr>
          <w:p w14:paraId="6FF56BFA" w14:textId="77777777" w:rsidR="00B81A50" w:rsidRPr="00B045A1" w:rsidRDefault="00B81A50" w:rsidP="003364ED">
            <w:pPr>
              <w:spacing w:before="10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B045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4252" w:type="dxa"/>
            <w:shd w:val="clear" w:color="auto" w:fill="FFFFFF"/>
          </w:tcPr>
          <w:p w14:paraId="353C59EB" w14:textId="77777777" w:rsidR="00B81A50" w:rsidRPr="00B045A1" w:rsidRDefault="00B81A50" w:rsidP="003364ED">
            <w:pPr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B045A1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Observational studies</w:t>
            </w:r>
          </w:p>
          <w:p w14:paraId="67526F33" w14:textId="77777777" w:rsidR="00B81A50" w:rsidRPr="00B045A1" w:rsidRDefault="00B81A50" w:rsidP="00B81A50">
            <w:pPr>
              <w:numPr>
                <w:ilvl w:val="0"/>
                <w:numId w:val="4"/>
              </w:numPr>
              <w:spacing w:before="100" w:line="240" w:lineRule="auto"/>
              <w:ind w:left="601" w:hanging="284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Case-control</w:t>
            </w:r>
          </w:p>
          <w:p w14:paraId="6080E7C5" w14:textId="77777777" w:rsidR="00B81A50" w:rsidRPr="00B045A1" w:rsidRDefault="00B81A50" w:rsidP="00B81A50">
            <w:pPr>
              <w:numPr>
                <w:ilvl w:val="0"/>
                <w:numId w:val="4"/>
              </w:numPr>
              <w:spacing w:before="100" w:line="240" w:lineRule="auto"/>
              <w:ind w:left="601" w:hanging="284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Prospective cohort</w:t>
            </w:r>
          </w:p>
          <w:p w14:paraId="4C484E27" w14:textId="77777777" w:rsidR="00B81A50" w:rsidRPr="00B045A1" w:rsidRDefault="00B81A50" w:rsidP="00B81A50">
            <w:pPr>
              <w:numPr>
                <w:ilvl w:val="0"/>
                <w:numId w:val="4"/>
              </w:numPr>
              <w:spacing w:before="100" w:line="240" w:lineRule="auto"/>
              <w:ind w:left="601" w:hanging="284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Retrospective cohort</w:t>
            </w:r>
          </w:p>
          <w:p w14:paraId="0CEB02FE" w14:textId="77777777" w:rsidR="00B81A50" w:rsidRPr="00B045A1" w:rsidRDefault="00B81A50" w:rsidP="00B81A50">
            <w:pPr>
              <w:numPr>
                <w:ilvl w:val="0"/>
                <w:numId w:val="4"/>
              </w:numPr>
              <w:spacing w:before="100" w:line="240" w:lineRule="auto"/>
              <w:ind w:left="601" w:hanging="284"/>
              <w:contextualSpacing/>
              <w:rPr>
                <w:rFonts w:ascii="Times New Roman" w:eastAsia="Helvetica" w:hAnsi="Times New Roman" w:cs="Times New Roman"/>
                <w:sz w:val="20"/>
                <w:szCs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Cross-sectional</w:t>
            </w:r>
          </w:p>
        </w:tc>
        <w:tc>
          <w:tcPr>
            <w:tcW w:w="2551" w:type="dxa"/>
            <w:shd w:val="clear" w:color="auto" w:fill="FFFFFF"/>
          </w:tcPr>
          <w:p w14:paraId="2EDE6F11" w14:textId="77777777" w:rsidR="00B81A50" w:rsidRPr="00B045A1" w:rsidRDefault="00B81A50" w:rsidP="00B81A50">
            <w:pPr>
              <w:numPr>
                <w:ilvl w:val="0"/>
                <w:numId w:val="4"/>
              </w:numPr>
              <w:spacing w:before="100" w:line="240" w:lineRule="auto"/>
              <w:ind w:left="178" w:hanging="178"/>
              <w:contextualSpacing/>
              <w:rPr>
                <w:rFonts w:ascii="Times New Roman" w:eastAsia="Helvetica" w:hAnsi="Times New Roman" w:cs="Times New Roman"/>
                <w:sz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Pre-clinical studies</w:t>
            </w:r>
          </w:p>
          <w:p w14:paraId="265799C6" w14:textId="77777777" w:rsidR="00B81A50" w:rsidRPr="00B045A1" w:rsidRDefault="00B81A50" w:rsidP="00B81A50">
            <w:pPr>
              <w:numPr>
                <w:ilvl w:val="0"/>
                <w:numId w:val="4"/>
              </w:numPr>
              <w:spacing w:before="100" w:line="240" w:lineRule="auto"/>
              <w:ind w:left="178" w:hanging="178"/>
              <w:contextualSpacing/>
              <w:rPr>
                <w:rFonts w:ascii="Times New Roman" w:eastAsia="Helvetica" w:hAnsi="Times New Roman" w:cs="Times New Roman"/>
                <w:sz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Case reports</w:t>
            </w:r>
          </w:p>
          <w:p w14:paraId="09B2F60F" w14:textId="77777777" w:rsidR="00B81A50" w:rsidRPr="00B045A1" w:rsidRDefault="00B81A50" w:rsidP="00B81A50">
            <w:pPr>
              <w:numPr>
                <w:ilvl w:val="0"/>
                <w:numId w:val="4"/>
              </w:numPr>
              <w:spacing w:before="100" w:line="240" w:lineRule="auto"/>
              <w:ind w:left="178" w:hanging="178"/>
              <w:contextualSpacing/>
              <w:rPr>
                <w:rFonts w:ascii="Times New Roman" w:eastAsia="Helvetica" w:hAnsi="Times New Roman" w:cs="Times New Roman"/>
                <w:sz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Guidelines</w:t>
            </w:r>
          </w:p>
          <w:p w14:paraId="3196489C" w14:textId="77777777" w:rsidR="00B81A50" w:rsidRPr="00B045A1" w:rsidRDefault="00B81A50" w:rsidP="00B81A50">
            <w:pPr>
              <w:numPr>
                <w:ilvl w:val="0"/>
                <w:numId w:val="4"/>
              </w:numPr>
              <w:spacing w:before="100" w:line="240" w:lineRule="auto"/>
              <w:ind w:left="178" w:hanging="178"/>
              <w:contextualSpacing/>
              <w:rPr>
                <w:rFonts w:ascii="Times New Roman" w:eastAsia="Helvetica" w:hAnsi="Times New Roman" w:cs="Times New Roman"/>
                <w:sz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 xml:space="preserve">Non-economic modelling studies </w:t>
            </w:r>
          </w:p>
          <w:p w14:paraId="6D6C541F" w14:textId="77777777" w:rsidR="00B81A50" w:rsidRPr="00B045A1" w:rsidRDefault="00B81A50" w:rsidP="00B81A50">
            <w:pPr>
              <w:numPr>
                <w:ilvl w:val="0"/>
                <w:numId w:val="4"/>
              </w:numPr>
              <w:spacing w:before="100" w:line="240" w:lineRule="auto"/>
              <w:ind w:left="178" w:hanging="178"/>
              <w:contextualSpacing/>
              <w:rPr>
                <w:rFonts w:ascii="Times New Roman" w:eastAsia="Helvetica" w:hAnsi="Times New Roman" w:cs="Times New Roman"/>
                <w:sz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Randomized controlled trials</w:t>
            </w:r>
          </w:p>
          <w:p w14:paraId="6FE42617" w14:textId="77777777" w:rsidR="00B81A50" w:rsidRPr="00B045A1" w:rsidRDefault="00B81A50" w:rsidP="00B81A50">
            <w:pPr>
              <w:numPr>
                <w:ilvl w:val="0"/>
                <w:numId w:val="4"/>
              </w:numPr>
              <w:spacing w:before="100" w:line="240" w:lineRule="auto"/>
              <w:ind w:left="178" w:hanging="178"/>
              <w:contextualSpacing/>
              <w:rPr>
                <w:rFonts w:ascii="Times New Roman" w:eastAsia="Helvetica" w:hAnsi="Times New Roman" w:cs="Times New Roman"/>
                <w:sz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Non-randomized clinical trials</w:t>
            </w:r>
          </w:p>
          <w:p w14:paraId="1E9631E0" w14:textId="77777777" w:rsidR="00B81A50" w:rsidRPr="00B045A1" w:rsidRDefault="00B81A50" w:rsidP="00B81A50">
            <w:pPr>
              <w:numPr>
                <w:ilvl w:val="0"/>
                <w:numId w:val="4"/>
              </w:numPr>
              <w:spacing w:before="100" w:line="240" w:lineRule="auto"/>
              <w:ind w:left="178" w:hanging="178"/>
              <w:contextualSpacing/>
              <w:rPr>
                <w:rFonts w:ascii="Times New Roman" w:eastAsia="Helvetica" w:hAnsi="Times New Roman" w:cs="Times New Roman"/>
                <w:sz w:val="20"/>
              </w:rPr>
            </w:pPr>
            <w:r w:rsidRPr="00B045A1">
              <w:rPr>
                <w:rFonts w:ascii="Times New Roman" w:eastAsia="Helvetica" w:hAnsi="Times New Roman" w:cs="Times New Roman"/>
                <w:sz w:val="20"/>
              </w:rPr>
              <w:t>Single-arm trials</w:t>
            </w:r>
          </w:p>
        </w:tc>
      </w:tr>
    </w:tbl>
    <w:p w14:paraId="4F419D74" w14:textId="77777777" w:rsidR="00B81A50" w:rsidRPr="00B045A1" w:rsidRDefault="00B81A50" w:rsidP="00B81A50">
      <w:pPr>
        <w:spacing w:after="200" w:line="276" w:lineRule="auto"/>
        <w:rPr>
          <w:rFonts w:ascii="Times New Roman" w:eastAsia="MS Mincho" w:hAnsi="Times New Roman" w:cs="Times New Roman"/>
          <w:kern w:val="0"/>
          <w:sz w:val="20"/>
          <w:lang w:val="en-US"/>
          <w14:ligatures w14:val="none"/>
        </w:rPr>
      </w:pPr>
      <w:r w:rsidRPr="00B045A1">
        <w:rPr>
          <w:rFonts w:ascii="Times New Roman" w:eastAsia="MS Mincho" w:hAnsi="Times New Roman" w:cs="Times New Roman"/>
          <w:kern w:val="0"/>
          <w:sz w:val="20"/>
          <w:lang w:val="en-US"/>
          <w14:ligatures w14:val="none"/>
        </w:rPr>
        <w:t>Note: Outcome-based exclusions were not permitted during title and abstract screening, following the same inclusion and exclusion criteria as the original review.</w:t>
      </w:r>
    </w:p>
    <w:p w14:paraId="2342388C" w14:textId="77777777" w:rsidR="00B81A50" w:rsidRPr="00B045A1" w:rsidRDefault="00B81A50" w:rsidP="00B81A50">
      <w:pPr>
        <w:rPr>
          <w:rFonts w:ascii="Times New Roman" w:eastAsia="MS Mincho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3E800F54" w14:textId="77777777" w:rsidR="00B81A50" w:rsidRPr="00B045A1" w:rsidRDefault="00B81A50" w:rsidP="00B81A50">
      <w:pPr>
        <w:spacing w:before="100" w:after="200" w:line="276" w:lineRule="auto"/>
        <w:rPr>
          <w:rFonts w:ascii="Times New Roman" w:eastAsia="MS Mincho" w:hAnsi="Times New Roman" w:cs="Times New Roman"/>
          <w:kern w:val="0"/>
          <w14:ligatures w14:val="none"/>
        </w:rPr>
      </w:pPr>
      <w:r w:rsidRPr="6E3ACEBE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Supplementary Table S</w:t>
      </w:r>
      <w:r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4</w:t>
      </w:r>
      <w:r w:rsidRPr="6E3ACEBE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:</w:t>
      </w:r>
      <w:r w:rsidRPr="6E3ACEBE">
        <w:rPr>
          <w:rFonts w:ascii="Times New Roman" w:eastAsia="MS Mincho" w:hAnsi="Times New Roman" w:cs="Times New Roman"/>
          <w:kern w:val="0"/>
          <w:lang w:val="en-US"/>
          <w14:ligatures w14:val="none"/>
        </w:rPr>
        <w:t xml:space="preserve"> PICO Criteria for </w:t>
      </w:r>
      <w:proofErr w:type="spellStart"/>
      <w:r w:rsidRPr="6E3ACEBE">
        <w:rPr>
          <w:rFonts w:ascii="Times New Roman" w:eastAsia="MS Mincho" w:hAnsi="Times New Roman" w:cs="Times New Roman"/>
          <w:kern w:val="0"/>
          <w:lang w:val="en-US"/>
          <w14:ligatures w14:val="none"/>
        </w:rPr>
        <w:t>Ejzykowicz</w:t>
      </w:r>
      <w:proofErr w:type="spellEnd"/>
      <w:r w:rsidRPr="6E3ACEBE">
        <w:rPr>
          <w:rFonts w:ascii="Times New Roman" w:eastAsia="MS Mincho" w:hAnsi="Times New Roman" w:cs="Times New Roman"/>
          <w:kern w:val="0"/>
          <w:lang w:val="en-US"/>
          <w14:ligatures w14:val="none"/>
        </w:rPr>
        <w:t xml:space="preserve"> et al.</w:t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fldChar w:fldCharType="begin"/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instrText xml:space="preserve"> ADDIN EN.CITE &lt;EndNote&gt;&lt;Cite&gt;&lt;Author&gt;Ejzykowicz&lt;/Author&gt;&lt;Year&gt;2022&lt;/Year&gt;&lt;RecNum&gt;39&lt;/RecNum&gt;&lt;DisplayText&gt;(14)&lt;/DisplayText&gt;&lt;record&gt;&lt;rec-number&gt;39&lt;/rec-number&gt;&lt;foreign-keys&gt;&lt;key app="EN" db-id="pv9p05dfafa52deffti50xwuxxapaf0w25rs" timestamp="1741122468"&gt;39&lt;/key&gt;&lt;/foreign-keys&gt;&lt;ref-type name="Journal Article"&gt;17&lt;/ref-type&gt;&lt;contributors&gt;&lt;authors&gt;&lt;author&gt;Ejzykowicz, F.&lt;/author&gt;&lt;author&gt;Kurt, M.&lt;/author&gt;&lt;author&gt;Dyer, M.&lt;/author&gt;&lt;author&gt;May, J. R.&lt;/author&gt;&lt;author&gt;Shouman, W.&lt;/author&gt;&lt;author&gt;Kasireddy, E.&lt;/author&gt;&lt;author&gt;Pourrahmat, M. M.&lt;/author&gt;&lt;/authors&gt;&lt;/contributors&gt;&lt;titles&gt;&lt;title&gt;CO33 A Systematic Literature Review (SLR) of Comparative Efficacy Measures in Randomized Controlled Trials (RCTS) of Adjuvant Treatment in Localized Renal Cell Carcinoma (RCC)&lt;/title&gt;&lt;secondary-title&gt;Value in Health&lt;/secondary-title&gt;&lt;/titles&gt;&lt;periodical&gt;&lt;full-title&gt;Value in Health&lt;/full-title&gt;&lt;/periodical&gt;&lt;pages&gt;S23&lt;/pages&gt;&lt;volume&gt;25&lt;/volume&gt;&lt;number&gt;12&lt;/number&gt;&lt;dates&gt;&lt;year&gt;2022&lt;/year&gt;&lt;/dates&gt;&lt;publisher&gt;Elsevier&lt;/publisher&gt;&lt;isbn&gt;1098-3015&lt;/isbn&gt;&lt;urls&gt;&lt;related-urls&gt;&lt;url&gt;https://doi.org/10.1016/j.jval.2022.09.113&lt;/url&gt;&lt;/related-urls&gt;&lt;/urls&gt;&lt;electronic-resource-num&gt;10.1016/j.jval.2022.09.113&lt;/electronic-resource-num&gt;&lt;access-date&gt;2025/02/06&lt;/access-date&gt;&lt;/record&gt;&lt;/Cite&gt;&lt;/EndNote&gt;</w:instrText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fldChar w:fldCharType="separate"/>
      </w:r>
      <w:r w:rsidRPr="6E3ACEBE">
        <w:rPr>
          <w:rFonts w:ascii="Times New Roman" w:eastAsia="Times New Roman" w:hAnsi="Times New Roman" w:cs="Times New Roman"/>
          <w:noProof/>
          <w:color w:val="000000"/>
          <w:kern w:val="0"/>
          <w:sz w:val="20"/>
          <w:szCs w:val="20"/>
          <w:lang w:val="en-US" w:eastAsia="zh-CN"/>
          <w14:ligatures w14:val="none"/>
        </w:rPr>
        <w:t>[14]</w:t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fldChar w:fldCharType="end"/>
      </w:r>
      <w:r w:rsidRPr="6E3ACEBE">
        <w:rPr>
          <w:rFonts w:ascii="Times New Roman" w:eastAsia="MS Mincho" w:hAnsi="Times New Roman" w:cs="Times New Roman"/>
          <w:kern w:val="0"/>
          <w:lang w:val="en-US"/>
          <w14:ligatures w14:val="none"/>
        </w:rPr>
        <w:t xml:space="preserve"> 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5103"/>
        <w:gridCol w:w="2551"/>
      </w:tblGrid>
      <w:tr w:rsidR="00B81A50" w:rsidRPr="00B045A1" w14:paraId="4A8B0930" w14:textId="77777777" w:rsidTr="003364ED">
        <w:trPr>
          <w:trHeight w:val="20"/>
          <w:tblHeader/>
        </w:trPr>
        <w:tc>
          <w:tcPr>
            <w:tcW w:w="1696" w:type="dxa"/>
            <w:shd w:val="clear" w:color="auto" w:fill="FFFFFF" w:themeFill="background1"/>
          </w:tcPr>
          <w:p w14:paraId="51D8D365" w14:textId="77777777" w:rsidR="00B81A50" w:rsidRPr="00B045A1" w:rsidRDefault="00B81A50" w:rsidP="003364E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zh-CN"/>
              </w:rPr>
            </w:pPr>
            <w:r w:rsidRPr="00B045A1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zh-CN"/>
              </w:rPr>
              <w:lastRenderedPageBreak/>
              <w:t>PICO item</w:t>
            </w:r>
          </w:p>
        </w:tc>
        <w:tc>
          <w:tcPr>
            <w:tcW w:w="5103" w:type="dxa"/>
            <w:shd w:val="clear" w:color="auto" w:fill="FFFFFF" w:themeFill="background1"/>
          </w:tcPr>
          <w:p w14:paraId="0632A748" w14:textId="77777777" w:rsidR="00B81A50" w:rsidRPr="00B045A1" w:rsidRDefault="00B81A50" w:rsidP="003364E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zh-CN"/>
              </w:rPr>
            </w:pPr>
            <w:r w:rsidRPr="00B045A1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zh-CN"/>
              </w:rPr>
              <w:t>Inclusion criteria</w:t>
            </w:r>
          </w:p>
        </w:tc>
        <w:tc>
          <w:tcPr>
            <w:tcW w:w="2551" w:type="dxa"/>
            <w:shd w:val="clear" w:color="auto" w:fill="FFFFFF" w:themeFill="background1"/>
          </w:tcPr>
          <w:p w14:paraId="6048239C" w14:textId="77777777" w:rsidR="00B81A50" w:rsidRPr="00B045A1" w:rsidRDefault="00B81A50" w:rsidP="003364E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zh-CN"/>
              </w:rPr>
            </w:pPr>
            <w:r w:rsidRPr="00B045A1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zh-CN"/>
              </w:rPr>
              <w:t>Exclusion criteria</w:t>
            </w:r>
          </w:p>
        </w:tc>
      </w:tr>
      <w:tr w:rsidR="00B81A50" w:rsidRPr="00B045A1" w14:paraId="319E55B8" w14:textId="77777777" w:rsidTr="003364ED">
        <w:trPr>
          <w:trHeight w:val="20"/>
        </w:trPr>
        <w:tc>
          <w:tcPr>
            <w:tcW w:w="1696" w:type="dxa"/>
          </w:tcPr>
          <w:p w14:paraId="52EC5765" w14:textId="77777777" w:rsidR="00B81A50" w:rsidRPr="00B045A1" w:rsidRDefault="00B81A50" w:rsidP="003364ED">
            <w:pPr>
              <w:spacing w:before="100" w:after="200"/>
              <w:rPr>
                <w:rFonts w:ascii="Times New Roman" w:eastAsia="MS Mincho" w:hAnsi="Times New Roman" w:cs="Times New Roman"/>
                <w:b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b/>
                <w:szCs w:val="20"/>
                <w:lang w:val="en-US"/>
              </w:rPr>
              <w:t>Population</w:t>
            </w:r>
          </w:p>
        </w:tc>
        <w:tc>
          <w:tcPr>
            <w:tcW w:w="5103" w:type="dxa"/>
            <w:shd w:val="clear" w:color="auto" w:fill="FFFFFF"/>
          </w:tcPr>
          <w:p w14:paraId="4FE1992E" w14:textId="77777777" w:rsidR="00B81A50" w:rsidRPr="00B045A1" w:rsidRDefault="00B81A50" w:rsidP="00B81A50">
            <w:pPr>
              <w:numPr>
                <w:ilvl w:val="0"/>
                <w:numId w:val="6"/>
              </w:numPr>
              <w:spacing w:before="10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  <w:t>Adults with localized (Stage I-III) renal cell carcinoma who have undergone partial or radical nephrectomy</w:t>
            </w:r>
          </w:p>
          <w:p w14:paraId="1CBE4B3C" w14:textId="77777777" w:rsidR="00B81A50" w:rsidRPr="00B045A1" w:rsidRDefault="00B81A50" w:rsidP="003364ED">
            <w:pPr>
              <w:spacing w:before="100" w:after="200"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FFFFFF"/>
          </w:tcPr>
          <w:p w14:paraId="4B590840" w14:textId="77777777" w:rsidR="00B81A50" w:rsidRPr="00B045A1" w:rsidRDefault="00B81A50" w:rsidP="003364ED">
            <w:pPr>
              <w:spacing w:before="100" w:after="200"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  <w:t>Advanced or metastatic RCC (Stage IV)</w:t>
            </w:r>
          </w:p>
        </w:tc>
      </w:tr>
      <w:tr w:rsidR="00B81A50" w:rsidRPr="00B045A1" w14:paraId="3E0F6F65" w14:textId="77777777" w:rsidTr="003364ED">
        <w:trPr>
          <w:trHeight w:val="20"/>
        </w:trPr>
        <w:tc>
          <w:tcPr>
            <w:tcW w:w="1696" w:type="dxa"/>
          </w:tcPr>
          <w:p w14:paraId="224B3ED9" w14:textId="77777777" w:rsidR="00B81A50" w:rsidRPr="00B045A1" w:rsidRDefault="00B81A50" w:rsidP="003364ED">
            <w:pPr>
              <w:spacing w:before="100" w:after="200"/>
              <w:rPr>
                <w:rFonts w:ascii="Times New Roman" w:eastAsia="MS Mincho" w:hAnsi="Times New Roman" w:cs="Times New Roman"/>
                <w:b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b/>
                <w:szCs w:val="20"/>
                <w:lang w:val="en-US"/>
              </w:rPr>
              <w:t>Intervention</w:t>
            </w:r>
          </w:p>
        </w:tc>
        <w:tc>
          <w:tcPr>
            <w:tcW w:w="5103" w:type="dxa"/>
            <w:shd w:val="clear" w:color="auto" w:fill="FFFFFF"/>
          </w:tcPr>
          <w:p w14:paraId="3BB6DDDA" w14:textId="77777777" w:rsidR="00B81A50" w:rsidRPr="00B045A1" w:rsidRDefault="00B81A50" w:rsidP="00B81A50">
            <w:pPr>
              <w:numPr>
                <w:ilvl w:val="0"/>
                <w:numId w:val="6"/>
              </w:numPr>
              <w:spacing w:before="10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  <w:t>Any treatments in the adjuvant setting, including but not limited to:</w:t>
            </w:r>
          </w:p>
          <w:p w14:paraId="7169D7EC" w14:textId="77777777" w:rsidR="00B81A50" w:rsidRPr="00B045A1" w:rsidRDefault="00B81A50" w:rsidP="00B81A50">
            <w:pPr>
              <w:numPr>
                <w:ilvl w:val="0"/>
                <w:numId w:val="7"/>
              </w:numPr>
              <w:spacing w:before="10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  <w:t>Systemic treatments</w:t>
            </w:r>
          </w:p>
          <w:p w14:paraId="048D6FE0" w14:textId="77777777" w:rsidR="00B81A50" w:rsidRPr="00B045A1" w:rsidRDefault="00B81A50" w:rsidP="00B81A50">
            <w:pPr>
              <w:numPr>
                <w:ilvl w:val="0"/>
                <w:numId w:val="7"/>
              </w:numPr>
              <w:spacing w:before="10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  <w:t>Radiotherapy</w:t>
            </w:r>
          </w:p>
          <w:p w14:paraId="410990A8" w14:textId="77777777" w:rsidR="00B81A50" w:rsidRPr="00B045A1" w:rsidRDefault="00B81A50" w:rsidP="00B81A50">
            <w:pPr>
              <w:numPr>
                <w:ilvl w:val="0"/>
                <w:numId w:val="7"/>
              </w:numPr>
              <w:spacing w:before="100" w:line="240" w:lineRule="auto"/>
              <w:contextualSpacing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  <w:t>Chemoradiation</w:t>
            </w:r>
          </w:p>
        </w:tc>
        <w:tc>
          <w:tcPr>
            <w:tcW w:w="2551" w:type="dxa"/>
            <w:shd w:val="clear" w:color="auto" w:fill="FFFFFF"/>
          </w:tcPr>
          <w:p w14:paraId="26FF6449" w14:textId="77777777" w:rsidR="00B81A50" w:rsidRPr="00B045A1" w:rsidRDefault="00B81A50" w:rsidP="00B81A50">
            <w:pPr>
              <w:numPr>
                <w:ilvl w:val="0"/>
                <w:numId w:val="6"/>
              </w:numPr>
              <w:spacing w:before="10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  <w:t>N/A</w:t>
            </w:r>
          </w:p>
          <w:p w14:paraId="2EB70389" w14:textId="77777777" w:rsidR="00B81A50" w:rsidRPr="00B045A1" w:rsidRDefault="00B81A50" w:rsidP="003364ED">
            <w:pPr>
              <w:spacing w:before="100" w:after="200"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</w:p>
        </w:tc>
      </w:tr>
      <w:tr w:rsidR="00B81A50" w:rsidRPr="00B045A1" w14:paraId="56BACF69" w14:textId="77777777" w:rsidTr="003364ED">
        <w:trPr>
          <w:trHeight w:val="20"/>
        </w:trPr>
        <w:tc>
          <w:tcPr>
            <w:tcW w:w="1696" w:type="dxa"/>
          </w:tcPr>
          <w:p w14:paraId="71313A40" w14:textId="77777777" w:rsidR="00B81A50" w:rsidRPr="00B045A1" w:rsidRDefault="00B81A50" w:rsidP="003364ED">
            <w:pPr>
              <w:spacing w:before="100" w:after="200"/>
              <w:rPr>
                <w:rFonts w:ascii="Times New Roman" w:eastAsia="MS Mincho" w:hAnsi="Times New Roman" w:cs="Times New Roman"/>
                <w:b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b/>
                <w:szCs w:val="20"/>
                <w:lang w:val="en-US"/>
              </w:rPr>
              <w:t>Comparator</w:t>
            </w:r>
          </w:p>
        </w:tc>
        <w:tc>
          <w:tcPr>
            <w:tcW w:w="5103" w:type="dxa"/>
            <w:shd w:val="clear" w:color="auto" w:fill="FFFFFF"/>
          </w:tcPr>
          <w:p w14:paraId="08948ACF" w14:textId="77777777" w:rsidR="00B81A50" w:rsidRPr="00B045A1" w:rsidRDefault="00B81A50" w:rsidP="00B81A50">
            <w:pPr>
              <w:numPr>
                <w:ilvl w:val="0"/>
                <w:numId w:val="6"/>
              </w:numPr>
              <w:spacing w:before="100" w:line="240" w:lineRule="auto"/>
              <w:contextualSpacing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  <w:t>Any</w:t>
            </w:r>
          </w:p>
        </w:tc>
        <w:tc>
          <w:tcPr>
            <w:tcW w:w="2551" w:type="dxa"/>
            <w:shd w:val="clear" w:color="auto" w:fill="FFFFFF"/>
          </w:tcPr>
          <w:p w14:paraId="459DEDDB" w14:textId="77777777" w:rsidR="00B81A50" w:rsidRPr="00B045A1" w:rsidRDefault="00B81A50" w:rsidP="00B81A50">
            <w:pPr>
              <w:numPr>
                <w:ilvl w:val="0"/>
                <w:numId w:val="6"/>
              </w:numPr>
              <w:spacing w:before="100" w:line="240" w:lineRule="auto"/>
              <w:contextualSpacing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  <w:t>N/A</w:t>
            </w:r>
          </w:p>
        </w:tc>
      </w:tr>
      <w:tr w:rsidR="00B81A50" w:rsidRPr="00B045A1" w14:paraId="61912CA7" w14:textId="77777777" w:rsidTr="003364ED">
        <w:trPr>
          <w:trHeight w:val="20"/>
        </w:trPr>
        <w:tc>
          <w:tcPr>
            <w:tcW w:w="1696" w:type="dxa"/>
          </w:tcPr>
          <w:p w14:paraId="57B3DBB7" w14:textId="77777777" w:rsidR="00B81A50" w:rsidRPr="00B045A1" w:rsidRDefault="00B81A50" w:rsidP="003364ED">
            <w:pPr>
              <w:spacing w:before="100" w:after="200"/>
              <w:rPr>
                <w:rFonts w:ascii="Times New Roman" w:eastAsia="MS Mincho" w:hAnsi="Times New Roman" w:cs="Times New Roman"/>
                <w:b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b/>
                <w:szCs w:val="20"/>
                <w:lang w:val="en-US"/>
              </w:rPr>
              <w:t>Outcomes</w:t>
            </w:r>
          </w:p>
        </w:tc>
        <w:tc>
          <w:tcPr>
            <w:tcW w:w="5103" w:type="dxa"/>
            <w:shd w:val="clear" w:color="auto" w:fill="FFFFFF"/>
          </w:tcPr>
          <w:p w14:paraId="2A00DCE4" w14:textId="77777777" w:rsidR="00B81A50" w:rsidRPr="00B045A1" w:rsidRDefault="00B81A50" w:rsidP="00B81A50">
            <w:pPr>
              <w:numPr>
                <w:ilvl w:val="0"/>
                <w:numId w:val="6"/>
              </w:numPr>
              <w:spacing w:before="10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  <w:t xml:space="preserve">Overall survival (OS) </w:t>
            </w:r>
            <w:r w:rsidRPr="00B045A1">
              <w:rPr>
                <w:rFonts w:ascii="Times New Roman" w:eastAsia="MS Mincho" w:hAnsi="Times New Roman" w:cs="Times New Roman"/>
                <w:b/>
                <w:bCs/>
                <w:i/>
                <w:iCs/>
                <w:sz w:val="20"/>
                <w:szCs w:val="24"/>
                <w:lang w:val="en-US"/>
              </w:rPr>
              <w:t>and</w:t>
            </w:r>
          </w:p>
          <w:p w14:paraId="7E26CF65" w14:textId="77777777" w:rsidR="00B81A50" w:rsidRPr="00B045A1" w:rsidRDefault="00B81A50" w:rsidP="003364ED">
            <w:pPr>
              <w:spacing w:before="100" w:after="200"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  <w:t xml:space="preserve">Disease-free survival (DFS), </w:t>
            </w:r>
            <w:r w:rsidRPr="00B045A1">
              <w:rPr>
                <w:rFonts w:ascii="Times New Roman" w:eastAsia="MS Mincho" w:hAnsi="Times New Roman" w:cs="Times New Roman"/>
                <w:b/>
                <w:bCs/>
                <w:i/>
                <w:iCs/>
                <w:sz w:val="20"/>
                <w:szCs w:val="24"/>
                <w:lang w:val="en-US"/>
              </w:rPr>
              <w:t>or</w:t>
            </w:r>
            <w:r w:rsidRPr="00B045A1"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  <w:t xml:space="preserve"> alternatives such as relapse-free survival (RFS), </w:t>
            </w:r>
            <w:r w:rsidRPr="00B045A1">
              <w:rPr>
                <w:rFonts w:ascii="Times New Roman" w:eastAsia="MS Mincho" w:hAnsi="Times New Roman" w:cs="Times New Roman"/>
                <w:b/>
                <w:bCs/>
                <w:i/>
                <w:iCs/>
                <w:sz w:val="20"/>
                <w:szCs w:val="24"/>
                <w:lang w:val="en-US"/>
              </w:rPr>
              <w:t>or</w:t>
            </w:r>
            <w:r w:rsidRPr="00B045A1"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  <w:t xml:space="preserve"> event-free survival (EFS), </w:t>
            </w:r>
            <w:r w:rsidRPr="00B045A1">
              <w:rPr>
                <w:rFonts w:ascii="Times New Roman" w:eastAsia="MS Mincho" w:hAnsi="Times New Roman" w:cs="Times New Roman"/>
                <w:b/>
                <w:bCs/>
                <w:i/>
                <w:iCs/>
                <w:sz w:val="20"/>
                <w:szCs w:val="24"/>
                <w:lang w:val="en-US"/>
              </w:rPr>
              <w:t>or</w:t>
            </w:r>
            <w:r w:rsidRPr="00B045A1"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  <w:t xml:space="preserve"> progression-free survival (PFS) where definitions may overlap with that of DFS</w:t>
            </w:r>
          </w:p>
        </w:tc>
        <w:tc>
          <w:tcPr>
            <w:tcW w:w="2551" w:type="dxa"/>
            <w:shd w:val="clear" w:color="auto" w:fill="FFFFFF"/>
          </w:tcPr>
          <w:p w14:paraId="31EF5B37" w14:textId="77777777" w:rsidR="00B81A50" w:rsidRPr="00B045A1" w:rsidRDefault="00B81A50" w:rsidP="00B81A50">
            <w:pPr>
              <w:numPr>
                <w:ilvl w:val="0"/>
                <w:numId w:val="6"/>
              </w:numPr>
              <w:spacing w:before="10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  <w:t>N/A</w:t>
            </w:r>
          </w:p>
          <w:p w14:paraId="468B1AD5" w14:textId="77777777" w:rsidR="00B81A50" w:rsidRPr="00B045A1" w:rsidRDefault="00B81A50" w:rsidP="003364ED">
            <w:pPr>
              <w:spacing w:before="100" w:after="200"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</w:p>
        </w:tc>
      </w:tr>
      <w:tr w:rsidR="00B81A50" w:rsidRPr="00B045A1" w14:paraId="00AC1A3D" w14:textId="77777777" w:rsidTr="003364ED">
        <w:trPr>
          <w:trHeight w:val="20"/>
        </w:trPr>
        <w:tc>
          <w:tcPr>
            <w:tcW w:w="1696" w:type="dxa"/>
          </w:tcPr>
          <w:p w14:paraId="196AE341" w14:textId="77777777" w:rsidR="00B81A50" w:rsidRPr="00B045A1" w:rsidRDefault="00B81A50" w:rsidP="003364ED">
            <w:pPr>
              <w:spacing w:before="100" w:after="200"/>
              <w:rPr>
                <w:rFonts w:ascii="Times New Roman" w:eastAsia="MS Mincho" w:hAnsi="Times New Roman" w:cs="Times New Roman"/>
                <w:color w:val="FFFFFF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b/>
                <w:szCs w:val="20"/>
                <w:lang w:val="en-US"/>
              </w:rPr>
              <w:t>Study design</w:t>
            </w:r>
          </w:p>
        </w:tc>
        <w:tc>
          <w:tcPr>
            <w:tcW w:w="5103" w:type="dxa"/>
            <w:shd w:val="clear" w:color="auto" w:fill="FFFFFF"/>
          </w:tcPr>
          <w:p w14:paraId="349CED43" w14:textId="77777777" w:rsidR="00B81A50" w:rsidRPr="00B045A1" w:rsidRDefault="00B81A50" w:rsidP="00B81A50">
            <w:pPr>
              <w:numPr>
                <w:ilvl w:val="0"/>
                <w:numId w:val="6"/>
              </w:numPr>
              <w:spacing w:before="10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  <w:t>Randomized controlled trials (RCTs)</w:t>
            </w:r>
          </w:p>
          <w:p w14:paraId="0346E31C" w14:textId="77777777" w:rsidR="00B81A50" w:rsidRPr="00B045A1" w:rsidRDefault="00B81A50" w:rsidP="003364ED">
            <w:pPr>
              <w:spacing w:before="100" w:after="200"/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</w:pPr>
          </w:p>
          <w:p w14:paraId="51834C63" w14:textId="77777777" w:rsidR="00B81A50" w:rsidRPr="00B045A1" w:rsidRDefault="00B81A50" w:rsidP="003364ED">
            <w:pPr>
              <w:spacing w:before="100" w:after="200"/>
              <w:rPr>
                <w:rFonts w:ascii="Times New Roman" w:eastAsia="MS Mincho" w:hAnsi="Times New Roman" w:cs="Times New Roman"/>
                <w:sz w:val="20"/>
                <w:szCs w:val="24"/>
                <w:u w:val="single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4"/>
                <w:u w:val="single"/>
                <w:lang w:val="en-US"/>
              </w:rPr>
              <w:t>For library:</w:t>
            </w:r>
          </w:p>
          <w:p w14:paraId="35165A0B" w14:textId="77777777" w:rsidR="00B81A50" w:rsidRPr="00B045A1" w:rsidRDefault="00B81A50" w:rsidP="003364ED">
            <w:pPr>
              <w:spacing w:before="100" w:after="200"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  <w:t>Systematic reviews and meta-analyses will be included for cross-checking their included studies</w:t>
            </w:r>
          </w:p>
        </w:tc>
        <w:tc>
          <w:tcPr>
            <w:tcW w:w="2551" w:type="dxa"/>
            <w:shd w:val="clear" w:color="auto" w:fill="FFFFFF"/>
          </w:tcPr>
          <w:p w14:paraId="35892DF1" w14:textId="77777777" w:rsidR="00B81A50" w:rsidRPr="00B045A1" w:rsidRDefault="00B81A50" w:rsidP="00B81A50">
            <w:pPr>
              <w:numPr>
                <w:ilvl w:val="0"/>
                <w:numId w:val="6"/>
              </w:numPr>
              <w:spacing w:before="10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  <w:t>Observational studies</w:t>
            </w:r>
          </w:p>
          <w:p w14:paraId="6AB43723" w14:textId="77777777" w:rsidR="00B81A50" w:rsidRPr="00B045A1" w:rsidRDefault="00B81A50" w:rsidP="00B81A50">
            <w:pPr>
              <w:numPr>
                <w:ilvl w:val="0"/>
                <w:numId w:val="6"/>
              </w:numPr>
              <w:spacing w:before="10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  <w:t>Narrative reviews</w:t>
            </w:r>
          </w:p>
          <w:p w14:paraId="1EB42996" w14:textId="77777777" w:rsidR="00B81A50" w:rsidRPr="00B045A1" w:rsidRDefault="00B81A50" w:rsidP="003364ED">
            <w:pPr>
              <w:spacing w:before="100" w:after="200"/>
              <w:rPr>
                <w:rFonts w:ascii="Times New Roman" w:eastAsia="MS Mincho" w:hAnsi="Times New Roman" w:cs="Times New Roman"/>
                <w:szCs w:val="20"/>
                <w:lang w:val="en-US"/>
              </w:rPr>
            </w:pPr>
          </w:p>
        </w:tc>
      </w:tr>
    </w:tbl>
    <w:p w14:paraId="65775938" w14:textId="77777777" w:rsidR="00B81A50" w:rsidRPr="00B045A1" w:rsidRDefault="00B81A50" w:rsidP="00B81A50">
      <w:pPr>
        <w:spacing w:after="200" w:line="276" w:lineRule="auto"/>
        <w:rPr>
          <w:rFonts w:ascii="Times New Roman" w:eastAsia="MS Mincho" w:hAnsi="Times New Roman" w:cs="Times New Roman"/>
          <w:kern w:val="0"/>
          <w:sz w:val="20"/>
          <w:lang w:val="en-US"/>
          <w14:ligatures w14:val="none"/>
        </w:rPr>
      </w:pPr>
      <w:r w:rsidRPr="00B045A1">
        <w:rPr>
          <w:rFonts w:ascii="Times New Roman" w:eastAsia="MS Mincho" w:hAnsi="Times New Roman" w:cs="Times New Roman"/>
          <w:kern w:val="0"/>
          <w:sz w:val="20"/>
          <w:lang w:val="en-US"/>
          <w14:ligatures w14:val="none"/>
        </w:rPr>
        <w:t>Note: Outcome-based exclusions were not permitted during title and abstract screening, following the same inclusion and exclusion criteria as the original review.</w:t>
      </w:r>
    </w:p>
    <w:p w14:paraId="2EA6A8FD" w14:textId="77777777" w:rsidR="00B81A50" w:rsidRPr="00B045A1" w:rsidRDefault="00B81A50" w:rsidP="00B81A50">
      <w:pPr>
        <w:rPr>
          <w:rFonts w:ascii="Times New Roman" w:eastAsia="MS Mincho" w:hAnsi="Times New Roman" w:cs="Times New Roman"/>
          <w:b/>
          <w:bCs/>
          <w:kern w:val="0"/>
          <w:szCs w:val="24"/>
          <w:lang w:val="en-US"/>
          <w14:ligatures w14:val="none"/>
        </w:rPr>
      </w:pPr>
    </w:p>
    <w:p w14:paraId="4AADC993" w14:textId="77777777" w:rsidR="00B81A50" w:rsidRPr="00B045A1" w:rsidRDefault="00B81A50" w:rsidP="00B81A50">
      <w:pPr>
        <w:spacing w:before="100" w:after="200" w:line="276" w:lineRule="auto"/>
        <w:rPr>
          <w:rFonts w:ascii="Times New Roman" w:eastAsia="Times New Roman" w:hAnsi="Times New Roman" w:cs="Times New Roman"/>
          <w:noProof/>
          <w:color w:val="000000" w:themeColor="text1"/>
          <w:kern w:val="0"/>
          <w:sz w:val="20"/>
          <w:szCs w:val="20"/>
          <w:lang w:val="en-US" w:eastAsia="zh-CN"/>
          <w14:ligatures w14:val="none"/>
        </w:rPr>
      </w:pPr>
      <w:r w:rsidRPr="6E3ACEBE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Supplementary Table S</w:t>
      </w:r>
      <w:r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5</w:t>
      </w:r>
      <w:r w:rsidRPr="6E3ACEBE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:</w:t>
      </w:r>
      <w:r w:rsidRPr="6E3ACEBE">
        <w:rPr>
          <w:rFonts w:ascii="Times New Roman" w:eastAsia="MS Mincho" w:hAnsi="Times New Roman" w:cs="Times New Roman"/>
          <w:kern w:val="0"/>
          <w:lang w:val="en-US"/>
          <w14:ligatures w14:val="none"/>
        </w:rPr>
        <w:t xml:space="preserve"> PICO Criteria for Guo et al.</w:t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fldChar w:fldCharType="begin">
          <w:fldData xml:space="preserve">PEVuZE5vdGU+PENpdGU+PEF1dGhvcj5HdW88L0F1dGhvcj48WWVhcj4yMDIyPC9ZZWFyPjxSZWNO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</w:fldData>
        </w:fldChar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instrText xml:space="preserve"> ADDIN EN.CITE </w:instrText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fldChar w:fldCharType="begin">
          <w:fldData xml:space="preserve">PEVuZE5vdGU+PENpdGU+PEF1dGhvcj5HdW88L0F1dGhvcj48WWVhcj4yMDIyPC9ZZWFyPjxSZWNO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</w:fldData>
        </w:fldChar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instrText xml:space="preserve"> ADDIN EN.CITE.DATA </w:instrText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fldChar w:fldCharType="end"/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fldChar w:fldCharType="separate"/>
      </w:r>
      <w:r w:rsidRPr="6E3ACEBE">
        <w:rPr>
          <w:rFonts w:ascii="Times New Roman" w:eastAsia="Times New Roman" w:hAnsi="Times New Roman" w:cs="Times New Roman"/>
          <w:noProof/>
          <w:color w:val="000000"/>
          <w:kern w:val="0"/>
          <w:sz w:val="20"/>
          <w:szCs w:val="20"/>
          <w:lang w:val="en-US" w:eastAsia="zh-CN"/>
          <w14:ligatures w14:val="none"/>
        </w:rPr>
        <w:t>[15]</w:t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fldChar w:fldCharType="end"/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4252"/>
        <w:gridCol w:w="2551"/>
      </w:tblGrid>
      <w:tr w:rsidR="00B81A50" w:rsidRPr="00B045A1" w14:paraId="1CF980C0" w14:textId="77777777" w:rsidTr="003364ED">
        <w:trPr>
          <w:trHeight w:val="20"/>
          <w:tblHeader/>
        </w:trPr>
        <w:tc>
          <w:tcPr>
            <w:tcW w:w="2547" w:type="dxa"/>
            <w:shd w:val="clear" w:color="auto" w:fill="D0CECE"/>
          </w:tcPr>
          <w:p w14:paraId="081AFA2D" w14:textId="77777777" w:rsidR="00B81A50" w:rsidRPr="00B045A1" w:rsidRDefault="00B81A50" w:rsidP="003364E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zh-CN"/>
              </w:rPr>
            </w:pPr>
            <w:r w:rsidRPr="00B045A1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zh-CN"/>
              </w:rPr>
              <w:t>PICO item</w:t>
            </w:r>
          </w:p>
        </w:tc>
        <w:tc>
          <w:tcPr>
            <w:tcW w:w="4252" w:type="dxa"/>
            <w:shd w:val="clear" w:color="auto" w:fill="D0CECE"/>
          </w:tcPr>
          <w:p w14:paraId="0DFC47CC" w14:textId="77777777" w:rsidR="00B81A50" w:rsidRPr="00B045A1" w:rsidRDefault="00B81A50" w:rsidP="003364E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zh-CN"/>
              </w:rPr>
            </w:pPr>
            <w:r w:rsidRPr="00B045A1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zh-CN"/>
              </w:rPr>
              <w:t>Inclusion criteria</w:t>
            </w:r>
          </w:p>
        </w:tc>
        <w:tc>
          <w:tcPr>
            <w:tcW w:w="2551" w:type="dxa"/>
            <w:shd w:val="clear" w:color="auto" w:fill="D0CECE"/>
          </w:tcPr>
          <w:p w14:paraId="225B2079" w14:textId="77777777" w:rsidR="00B81A50" w:rsidRPr="00B045A1" w:rsidRDefault="00B81A50" w:rsidP="003364E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zh-CN"/>
              </w:rPr>
            </w:pPr>
            <w:r w:rsidRPr="00B045A1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eastAsia="zh-CN"/>
              </w:rPr>
              <w:t>Exclusion criteria</w:t>
            </w:r>
          </w:p>
        </w:tc>
      </w:tr>
      <w:tr w:rsidR="00B81A50" w:rsidRPr="00B045A1" w14:paraId="5C7BE009" w14:textId="77777777" w:rsidTr="003364ED">
        <w:trPr>
          <w:trHeight w:val="20"/>
        </w:trPr>
        <w:tc>
          <w:tcPr>
            <w:tcW w:w="2547" w:type="dxa"/>
          </w:tcPr>
          <w:p w14:paraId="2ACD0178" w14:textId="77777777" w:rsidR="00B81A50" w:rsidRPr="00B045A1" w:rsidRDefault="00B81A50" w:rsidP="003364ED">
            <w:pPr>
              <w:spacing w:before="100" w:after="200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4252" w:type="dxa"/>
            <w:shd w:val="clear" w:color="auto" w:fill="FFFFFF"/>
          </w:tcPr>
          <w:p w14:paraId="15BE2985" w14:textId="77777777" w:rsidR="00B81A50" w:rsidRPr="00B045A1" w:rsidRDefault="00B81A50" w:rsidP="00B81A50">
            <w:pPr>
              <w:numPr>
                <w:ilvl w:val="0"/>
                <w:numId w:val="8"/>
              </w:numPr>
              <w:tabs>
                <w:tab w:val="num" w:pos="0"/>
              </w:tabs>
              <w:spacing w:before="100" w:line="240" w:lineRule="auto"/>
              <w:ind w:left="172" w:hanging="172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Healthy or unhealthy adults (&gt;18 years)</w:t>
            </w:r>
          </w:p>
        </w:tc>
        <w:tc>
          <w:tcPr>
            <w:tcW w:w="2551" w:type="dxa"/>
            <w:shd w:val="clear" w:color="auto" w:fill="FFFFFF"/>
          </w:tcPr>
          <w:p w14:paraId="3B4B8D63" w14:textId="77777777" w:rsidR="00B81A50" w:rsidRPr="00B045A1" w:rsidRDefault="00B81A50" w:rsidP="00B81A50">
            <w:pPr>
              <w:numPr>
                <w:ilvl w:val="0"/>
                <w:numId w:val="8"/>
              </w:numPr>
              <w:tabs>
                <w:tab w:val="num" w:pos="0"/>
              </w:tabs>
              <w:spacing w:before="100" w:line="240" w:lineRule="auto"/>
              <w:ind w:left="172" w:hanging="172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Children (&lt;18 years)</w:t>
            </w:r>
          </w:p>
        </w:tc>
      </w:tr>
      <w:tr w:rsidR="00B81A50" w:rsidRPr="00B045A1" w14:paraId="6E512FCF" w14:textId="77777777" w:rsidTr="003364ED">
        <w:trPr>
          <w:trHeight w:val="20"/>
        </w:trPr>
        <w:tc>
          <w:tcPr>
            <w:tcW w:w="2547" w:type="dxa"/>
          </w:tcPr>
          <w:p w14:paraId="174EA7A4" w14:textId="77777777" w:rsidR="00B81A50" w:rsidRPr="00B045A1" w:rsidRDefault="00B81A50" w:rsidP="003364ED">
            <w:pPr>
              <w:spacing w:before="100" w:after="200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Interventions</w:t>
            </w:r>
          </w:p>
        </w:tc>
        <w:tc>
          <w:tcPr>
            <w:tcW w:w="4252" w:type="dxa"/>
            <w:shd w:val="clear" w:color="auto" w:fill="FFFFFF"/>
          </w:tcPr>
          <w:p w14:paraId="3F820769" w14:textId="77777777" w:rsidR="00B81A50" w:rsidRPr="00B045A1" w:rsidRDefault="00B81A50" w:rsidP="00B81A50">
            <w:pPr>
              <w:numPr>
                <w:ilvl w:val="0"/>
                <w:numId w:val="8"/>
              </w:numPr>
              <w:tabs>
                <w:tab w:val="num" w:pos="0"/>
              </w:tabs>
              <w:spacing w:before="100" w:line="240" w:lineRule="auto"/>
              <w:ind w:left="172" w:hanging="172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Digital and/or wearable technologies used or </w:t>
            </w:r>
            <w:proofErr w:type="gramStart"/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being</w:t>
            </w:r>
            <w:proofErr w:type="gramEnd"/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 tested for assessing motor functions in healthy or unhealthy adults.</w:t>
            </w:r>
          </w:p>
          <w:p w14:paraId="7A630FE6" w14:textId="77777777" w:rsidR="00B81A50" w:rsidRPr="00B045A1" w:rsidRDefault="00B81A50" w:rsidP="00B81A50">
            <w:pPr>
              <w:numPr>
                <w:ilvl w:val="0"/>
                <w:numId w:val="8"/>
              </w:numPr>
              <w:tabs>
                <w:tab w:val="num" w:pos="0"/>
              </w:tabs>
              <w:spacing w:before="100" w:line="240" w:lineRule="auto"/>
              <w:ind w:left="172" w:hanging="172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ny other intervention related to the use of digital and/or wearable devices used or being tested for assessing motor functions in healthy or unhealthy adults.</w:t>
            </w:r>
          </w:p>
        </w:tc>
        <w:tc>
          <w:tcPr>
            <w:tcW w:w="2551" w:type="dxa"/>
            <w:shd w:val="clear" w:color="auto" w:fill="FFFFFF"/>
          </w:tcPr>
          <w:p w14:paraId="4565D2B4" w14:textId="77777777" w:rsidR="00B81A50" w:rsidRPr="00B045A1" w:rsidRDefault="00B81A50" w:rsidP="00B81A50">
            <w:pPr>
              <w:numPr>
                <w:ilvl w:val="0"/>
                <w:numId w:val="8"/>
              </w:numPr>
              <w:tabs>
                <w:tab w:val="num" w:pos="0"/>
              </w:tabs>
              <w:spacing w:before="100" w:line="240" w:lineRule="auto"/>
              <w:ind w:left="172" w:hanging="172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B81A50" w:rsidRPr="00B045A1" w14:paraId="688D6028" w14:textId="77777777" w:rsidTr="003364ED">
        <w:trPr>
          <w:trHeight w:val="20"/>
        </w:trPr>
        <w:tc>
          <w:tcPr>
            <w:tcW w:w="2547" w:type="dxa"/>
          </w:tcPr>
          <w:p w14:paraId="3BA41209" w14:textId="77777777" w:rsidR="00B81A50" w:rsidRPr="00B045A1" w:rsidRDefault="00B81A50" w:rsidP="003364ED">
            <w:pPr>
              <w:spacing w:before="100" w:after="200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Comparators</w:t>
            </w:r>
          </w:p>
        </w:tc>
        <w:tc>
          <w:tcPr>
            <w:tcW w:w="4252" w:type="dxa"/>
            <w:shd w:val="clear" w:color="auto" w:fill="FFFFFF"/>
          </w:tcPr>
          <w:p w14:paraId="2054A43C" w14:textId="77777777" w:rsidR="00B81A50" w:rsidRPr="00B045A1" w:rsidRDefault="00B81A50" w:rsidP="00B81A50">
            <w:pPr>
              <w:numPr>
                <w:ilvl w:val="0"/>
                <w:numId w:val="8"/>
              </w:numPr>
              <w:tabs>
                <w:tab w:val="num" w:pos="0"/>
              </w:tabs>
              <w:spacing w:before="100" w:line="240" w:lineRule="auto"/>
              <w:ind w:left="172" w:hanging="172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ny or none</w:t>
            </w:r>
          </w:p>
        </w:tc>
        <w:tc>
          <w:tcPr>
            <w:tcW w:w="2551" w:type="dxa"/>
            <w:shd w:val="clear" w:color="auto" w:fill="FFFFFF"/>
          </w:tcPr>
          <w:p w14:paraId="6A2D57C7" w14:textId="77777777" w:rsidR="00B81A50" w:rsidRPr="00B045A1" w:rsidRDefault="00B81A50" w:rsidP="00B81A50">
            <w:pPr>
              <w:numPr>
                <w:ilvl w:val="0"/>
                <w:numId w:val="8"/>
              </w:numPr>
              <w:tabs>
                <w:tab w:val="num" w:pos="0"/>
              </w:tabs>
              <w:spacing w:before="100" w:line="240" w:lineRule="auto"/>
              <w:ind w:left="172" w:hanging="172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B81A50" w:rsidRPr="00B045A1" w14:paraId="77EE1D82" w14:textId="77777777" w:rsidTr="003364ED">
        <w:trPr>
          <w:trHeight w:val="20"/>
        </w:trPr>
        <w:tc>
          <w:tcPr>
            <w:tcW w:w="2547" w:type="dxa"/>
          </w:tcPr>
          <w:p w14:paraId="12AEC9D5" w14:textId="77777777" w:rsidR="00B81A50" w:rsidRPr="00B045A1" w:rsidRDefault="00B81A50" w:rsidP="003364ED">
            <w:pPr>
              <w:spacing w:before="100" w:after="200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4252" w:type="dxa"/>
            <w:shd w:val="clear" w:color="auto" w:fill="FFFFFF"/>
          </w:tcPr>
          <w:p w14:paraId="5681A80D" w14:textId="77777777" w:rsidR="00B81A50" w:rsidRPr="00B045A1" w:rsidRDefault="00B81A50" w:rsidP="00B81A50">
            <w:pPr>
              <w:numPr>
                <w:ilvl w:val="0"/>
                <w:numId w:val="8"/>
              </w:numPr>
              <w:tabs>
                <w:tab w:val="num" w:pos="0"/>
              </w:tabs>
              <w:spacing w:before="100" w:line="240" w:lineRule="auto"/>
              <w:ind w:left="172" w:hanging="172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Motor function outcomes measured by digital and/or wearable technology, including by not limited to:</w:t>
            </w:r>
          </w:p>
          <w:p w14:paraId="4718D2FD" w14:textId="77777777" w:rsidR="00B81A50" w:rsidRPr="00B045A1" w:rsidRDefault="00B81A50" w:rsidP="00B81A50">
            <w:pPr>
              <w:numPr>
                <w:ilvl w:val="1"/>
                <w:numId w:val="8"/>
              </w:numPr>
              <w:tabs>
                <w:tab w:val="num" w:pos="739"/>
              </w:tabs>
              <w:spacing w:before="100" w:line="240" w:lineRule="auto"/>
              <w:ind w:left="739" w:hanging="283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Gross motor functions (e.g., gait speed, stride length, gait symmetry, bradykinesia)</w:t>
            </w:r>
          </w:p>
          <w:p w14:paraId="1E630CB4" w14:textId="77777777" w:rsidR="00B81A50" w:rsidRPr="00B045A1" w:rsidRDefault="00B81A50" w:rsidP="00B81A50">
            <w:pPr>
              <w:numPr>
                <w:ilvl w:val="1"/>
                <w:numId w:val="8"/>
              </w:numPr>
              <w:tabs>
                <w:tab w:val="num" w:pos="739"/>
              </w:tabs>
              <w:spacing w:before="100" w:line="240" w:lineRule="auto"/>
              <w:ind w:left="739" w:hanging="283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lastRenderedPageBreak/>
              <w:t>Fine motor functions (e.g., finger tapping speed, tracing accuracy)</w:t>
            </w:r>
          </w:p>
          <w:p w14:paraId="58EB123B" w14:textId="77777777" w:rsidR="00B81A50" w:rsidRPr="00B045A1" w:rsidRDefault="00B81A50" w:rsidP="00B81A50">
            <w:pPr>
              <w:numPr>
                <w:ilvl w:val="1"/>
                <w:numId w:val="8"/>
              </w:numPr>
              <w:tabs>
                <w:tab w:val="num" w:pos="739"/>
              </w:tabs>
              <w:spacing w:before="100" w:line="240" w:lineRule="auto"/>
              <w:ind w:left="739" w:hanging="283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Oculomotor function outcomes (e.g., eye movements, pupillary reflex, blink)</w:t>
            </w:r>
          </w:p>
        </w:tc>
        <w:tc>
          <w:tcPr>
            <w:tcW w:w="2551" w:type="dxa"/>
            <w:shd w:val="clear" w:color="auto" w:fill="FFFFFF"/>
          </w:tcPr>
          <w:p w14:paraId="4D274E27" w14:textId="77777777" w:rsidR="00B81A50" w:rsidRPr="00B045A1" w:rsidRDefault="00B81A50" w:rsidP="00B81A50">
            <w:pPr>
              <w:numPr>
                <w:ilvl w:val="0"/>
                <w:numId w:val="8"/>
              </w:numPr>
              <w:tabs>
                <w:tab w:val="num" w:pos="0"/>
              </w:tabs>
              <w:spacing w:before="100" w:line="240" w:lineRule="auto"/>
              <w:ind w:left="172" w:hanging="172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fr-CA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fr-CA"/>
              </w:rPr>
              <w:lastRenderedPageBreak/>
              <w:t>Patient-</w:t>
            </w:r>
            <w:proofErr w:type="spellStart"/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fr-CA"/>
              </w:rPr>
              <w:t>reported</w:t>
            </w:r>
            <w:proofErr w:type="spellEnd"/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fr-CA"/>
              </w:rPr>
              <w:t>outcomes</w:t>
            </w:r>
            <w:proofErr w:type="spellEnd"/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fr-CA"/>
              </w:rPr>
              <w:t xml:space="preserve"> (</w:t>
            </w:r>
            <w:proofErr w:type="spellStart"/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fr-CA"/>
              </w:rPr>
              <w:t>PROs</w:t>
            </w:r>
            <w:proofErr w:type="spellEnd"/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fr-CA"/>
              </w:rPr>
              <w:t>) (e.g., questionnaires)</w:t>
            </w:r>
          </w:p>
        </w:tc>
      </w:tr>
      <w:tr w:rsidR="00B81A50" w:rsidRPr="00B045A1" w14:paraId="6B409FA3" w14:textId="77777777" w:rsidTr="003364ED">
        <w:trPr>
          <w:trHeight w:val="20"/>
        </w:trPr>
        <w:tc>
          <w:tcPr>
            <w:tcW w:w="2547" w:type="dxa"/>
          </w:tcPr>
          <w:p w14:paraId="04EF0149" w14:textId="77777777" w:rsidR="00B81A50" w:rsidRPr="00B045A1" w:rsidRDefault="00B81A50" w:rsidP="003364ED">
            <w:pPr>
              <w:spacing w:before="100" w:after="200"/>
              <w:rPr>
                <w:rFonts w:ascii="Times New Roman" w:eastAsia="MS Mincho" w:hAnsi="Times New Roman" w:cs="Times New Roman"/>
                <w:color w:val="FFFFFF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4252" w:type="dxa"/>
            <w:shd w:val="clear" w:color="auto" w:fill="FFFFFF"/>
          </w:tcPr>
          <w:p w14:paraId="60110723" w14:textId="77777777" w:rsidR="00B81A50" w:rsidRPr="00B045A1" w:rsidRDefault="00B81A50" w:rsidP="00B81A50">
            <w:pPr>
              <w:numPr>
                <w:ilvl w:val="0"/>
                <w:numId w:val="8"/>
              </w:numPr>
              <w:tabs>
                <w:tab w:val="num" w:pos="0"/>
              </w:tabs>
              <w:spacing w:before="100" w:line="240" w:lineRule="auto"/>
              <w:ind w:left="172" w:hanging="172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Randomized controlled trials</w:t>
            </w:r>
          </w:p>
          <w:p w14:paraId="084BBDB5" w14:textId="77777777" w:rsidR="00B81A50" w:rsidRPr="00B045A1" w:rsidRDefault="00B81A50" w:rsidP="00B81A50">
            <w:pPr>
              <w:numPr>
                <w:ilvl w:val="0"/>
                <w:numId w:val="8"/>
              </w:numPr>
              <w:tabs>
                <w:tab w:val="num" w:pos="0"/>
              </w:tabs>
              <w:spacing w:before="100" w:line="240" w:lineRule="auto"/>
              <w:ind w:left="172" w:hanging="172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Non-randomized clinical trials</w:t>
            </w:r>
          </w:p>
          <w:p w14:paraId="5CB9831F" w14:textId="77777777" w:rsidR="00B81A50" w:rsidRPr="00B045A1" w:rsidRDefault="00B81A50" w:rsidP="00B81A50">
            <w:pPr>
              <w:numPr>
                <w:ilvl w:val="0"/>
                <w:numId w:val="8"/>
              </w:numPr>
              <w:tabs>
                <w:tab w:val="num" w:pos="0"/>
              </w:tabs>
              <w:spacing w:before="100" w:line="240" w:lineRule="auto"/>
              <w:ind w:left="172" w:hanging="172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Observational studies</w:t>
            </w:r>
          </w:p>
          <w:p w14:paraId="53E82935" w14:textId="77777777" w:rsidR="00B81A50" w:rsidRPr="00B045A1" w:rsidRDefault="00B81A50" w:rsidP="00B81A50">
            <w:pPr>
              <w:numPr>
                <w:ilvl w:val="1"/>
                <w:numId w:val="8"/>
              </w:numPr>
              <w:tabs>
                <w:tab w:val="num" w:pos="739"/>
              </w:tabs>
              <w:spacing w:before="100" w:line="240" w:lineRule="auto"/>
              <w:ind w:left="739" w:hanging="283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Case-control studies</w:t>
            </w:r>
          </w:p>
          <w:p w14:paraId="0C81B424" w14:textId="77777777" w:rsidR="00B81A50" w:rsidRPr="00B045A1" w:rsidRDefault="00B81A50" w:rsidP="00B81A50">
            <w:pPr>
              <w:numPr>
                <w:ilvl w:val="1"/>
                <w:numId w:val="8"/>
              </w:numPr>
              <w:tabs>
                <w:tab w:val="num" w:pos="739"/>
              </w:tabs>
              <w:spacing w:before="100" w:line="240" w:lineRule="auto"/>
              <w:ind w:left="739" w:hanging="283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Retrospective cohort studies</w:t>
            </w:r>
          </w:p>
          <w:p w14:paraId="66E89368" w14:textId="77777777" w:rsidR="00B81A50" w:rsidRPr="00B045A1" w:rsidRDefault="00B81A50" w:rsidP="00B81A50">
            <w:pPr>
              <w:numPr>
                <w:ilvl w:val="1"/>
                <w:numId w:val="8"/>
              </w:numPr>
              <w:tabs>
                <w:tab w:val="num" w:pos="739"/>
              </w:tabs>
              <w:spacing w:before="100" w:line="240" w:lineRule="auto"/>
              <w:ind w:left="739" w:hanging="283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Prospective cohort studies</w:t>
            </w:r>
          </w:p>
          <w:p w14:paraId="036BDDD1" w14:textId="77777777" w:rsidR="00B81A50" w:rsidRPr="00B045A1" w:rsidRDefault="00B81A50" w:rsidP="00B81A50">
            <w:pPr>
              <w:numPr>
                <w:ilvl w:val="1"/>
                <w:numId w:val="8"/>
              </w:numPr>
              <w:tabs>
                <w:tab w:val="num" w:pos="739"/>
              </w:tabs>
              <w:spacing w:before="100" w:line="240" w:lineRule="auto"/>
              <w:ind w:left="739" w:hanging="283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Cross-sectional studies</w:t>
            </w:r>
          </w:p>
          <w:p w14:paraId="5C295704" w14:textId="77777777" w:rsidR="00B81A50" w:rsidRPr="00B045A1" w:rsidRDefault="00B81A50" w:rsidP="003364ED">
            <w:pPr>
              <w:spacing w:before="100" w:after="200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  <w:p w14:paraId="38FC2838" w14:textId="77777777" w:rsidR="00B81A50" w:rsidRPr="00B045A1" w:rsidRDefault="00B81A50" w:rsidP="003364ED">
            <w:pPr>
              <w:spacing w:before="100" w:after="200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/>
              </w:rPr>
              <w:t>For reference only (not included for data extraction):</w:t>
            </w:r>
          </w:p>
          <w:p w14:paraId="3C9FB82C" w14:textId="77777777" w:rsidR="00B81A50" w:rsidRPr="00B045A1" w:rsidRDefault="00B81A50" w:rsidP="00B81A50">
            <w:pPr>
              <w:numPr>
                <w:ilvl w:val="0"/>
                <w:numId w:val="8"/>
              </w:numPr>
              <w:tabs>
                <w:tab w:val="num" w:pos="0"/>
              </w:tabs>
              <w:spacing w:before="100" w:line="240" w:lineRule="auto"/>
              <w:ind w:left="172" w:hanging="172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Systematic literature reviews or meta-analyses</w:t>
            </w:r>
          </w:p>
          <w:p w14:paraId="566942EE" w14:textId="77777777" w:rsidR="00B81A50" w:rsidRPr="00B045A1" w:rsidRDefault="00B81A50" w:rsidP="00B81A50">
            <w:pPr>
              <w:numPr>
                <w:ilvl w:val="0"/>
                <w:numId w:val="8"/>
              </w:numPr>
              <w:tabs>
                <w:tab w:val="num" w:pos="0"/>
              </w:tabs>
              <w:spacing w:before="100" w:line="240" w:lineRule="auto"/>
              <w:ind w:left="172" w:hanging="172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Narrative reviews</w:t>
            </w:r>
          </w:p>
        </w:tc>
        <w:tc>
          <w:tcPr>
            <w:tcW w:w="2551" w:type="dxa"/>
            <w:shd w:val="clear" w:color="auto" w:fill="FFFFFF"/>
          </w:tcPr>
          <w:p w14:paraId="1F398139" w14:textId="77777777" w:rsidR="00B81A50" w:rsidRPr="00B045A1" w:rsidRDefault="00B81A50" w:rsidP="00B81A50">
            <w:pPr>
              <w:numPr>
                <w:ilvl w:val="0"/>
                <w:numId w:val="8"/>
              </w:numPr>
              <w:tabs>
                <w:tab w:val="num" w:pos="0"/>
              </w:tabs>
              <w:spacing w:before="100" w:line="240" w:lineRule="auto"/>
              <w:ind w:left="172" w:hanging="172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Notes</w:t>
            </w:r>
          </w:p>
          <w:p w14:paraId="7C1F3C99" w14:textId="77777777" w:rsidR="00B81A50" w:rsidRPr="00B045A1" w:rsidRDefault="00B81A50" w:rsidP="00B81A50">
            <w:pPr>
              <w:numPr>
                <w:ilvl w:val="0"/>
                <w:numId w:val="8"/>
              </w:numPr>
              <w:tabs>
                <w:tab w:val="num" w:pos="0"/>
              </w:tabs>
              <w:spacing w:before="100" w:line="240" w:lineRule="auto"/>
              <w:ind w:left="172" w:hanging="172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Letters</w:t>
            </w:r>
          </w:p>
          <w:p w14:paraId="5564B211" w14:textId="77777777" w:rsidR="00B81A50" w:rsidRPr="00B045A1" w:rsidRDefault="00B81A50" w:rsidP="00B81A50">
            <w:pPr>
              <w:numPr>
                <w:ilvl w:val="0"/>
                <w:numId w:val="8"/>
              </w:numPr>
              <w:tabs>
                <w:tab w:val="num" w:pos="0"/>
              </w:tabs>
              <w:spacing w:before="100" w:line="240" w:lineRule="auto"/>
              <w:ind w:left="172" w:hanging="172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Editorials</w:t>
            </w:r>
          </w:p>
          <w:p w14:paraId="13101304" w14:textId="77777777" w:rsidR="00B81A50" w:rsidRPr="00B045A1" w:rsidRDefault="00B81A50" w:rsidP="00B81A50">
            <w:pPr>
              <w:numPr>
                <w:ilvl w:val="0"/>
                <w:numId w:val="8"/>
              </w:numPr>
              <w:tabs>
                <w:tab w:val="num" w:pos="0"/>
              </w:tabs>
              <w:spacing w:before="100" w:line="240" w:lineRule="auto"/>
              <w:ind w:left="172" w:hanging="172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Comments</w:t>
            </w:r>
          </w:p>
          <w:p w14:paraId="6AB635F3" w14:textId="77777777" w:rsidR="00B81A50" w:rsidRPr="00B045A1" w:rsidRDefault="00B81A50" w:rsidP="00B81A50">
            <w:pPr>
              <w:numPr>
                <w:ilvl w:val="0"/>
                <w:numId w:val="8"/>
              </w:numPr>
              <w:tabs>
                <w:tab w:val="num" w:pos="0"/>
              </w:tabs>
              <w:spacing w:before="100" w:line="240" w:lineRule="auto"/>
              <w:ind w:left="172" w:hanging="172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Case reports/ series</w:t>
            </w:r>
          </w:p>
        </w:tc>
      </w:tr>
    </w:tbl>
    <w:p w14:paraId="293933CA" w14:textId="77777777" w:rsidR="00B81A50" w:rsidRPr="00B045A1" w:rsidRDefault="00B81A50" w:rsidP="00B81A50">
      <w:pPr>
        <w:spacing w:after="200" w:line="276" w:lineRule="auto"/>
        <w:rPr>
          <w:rFonts w:ascii="Times New Roman" w:eastAsia="MS Mincho" w:hAnsi="Times New Roman" w:cs="Times New Roman"/>
          <w:kern w:val="0"/>
          <w:sz w:val="20"/>
          <w:lang w:val="en-US"/>
          <w14:ligatures w14:val="none"/>
        </w:rPr>
      </w:pPr>
      <w:r w:rsidRPr="00B045A1">
        <w:rPr>
          <w:rFonts w:ascii="Times New Roman" w:eastAsia="MS Mincho" w:hAnsi="Times New Roman" w:cs="Times New Roman"/>
          <w:kern w:val="0"/>
          <w:sz w:val="20"/>
          <w:lang w:val="en-US"/>
          <w14:ligatures w14:val="none"/>
        </w:rPr>
        <w:t>Note: Outcome-based exclusions were not permitted during title and abstract screening, following the same inclusion and exclusion criteria as the original review.</w:t>
      </w:r>
    </w:p>
    <w:p w14:paraId="1284A4BA" w14:textId="77777777" w:rsidR="00B81A50" w:rsidRPr="00B045A1" w:rsidRDefault="00B81A50" w:rsidP="00B81A50">
      <w:pPr>
        <w:rPr>
          <w:rFonts w:ascii="Times New Roman" w:eastAsia="MS Mincho" w:hAnsi="Times New Roman" w:cs="Times New Roman"/>
          <w:kern w:val="0"/>
          <w:szCs w:val="24"/>
          <w14:ligatures w14:val="none"/>
        </w:rPr>
      </w:pPr>
    </w:p>
    <w:p w14:paraId="05B02CF8" w14:textId="77777777" w:rsidR="00B81A50" w:rsidRPr="00B045A1" w:rsidRDefault="00B81A50" w:rsidP="00B81A50">
      <w:pPr>
        <w:spacing w:before="100" w:after="200" w:line="276" w:lineRule="auto"/>
        <w:rPr>
          <w:rFonts w:ascii="Times New Roman" w:eastAsia="Times New Roman" w:hAnsi="Times New Roman" w:cs="Times New Roman"/>
          <w:noProof/>
          <w:color w:val="000000" w:themeColor="text1"/>
          <w:kern w:val="0"/>
          <w:sz w:val="20"/>
          <w:szCs w:val="20"/>
          <w:lang w:val="en-US" w:eastAsia="zh-CN"/>
          <w14:ligatures w14:val="none"/>
        </w:rPr>
      </w:pPr>
      <w:r w:rsidRPr="6E3ACEBE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Supplementary Table S</w:t>
      </w:r>
      <w:r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6</w:t>
      </w:r>
      <w:r w:rsidRPr="6E3ACEBE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:</w:t>
      </w:r>
      <w:r w:rsidRPr="6E3ACEBE">
        <w:rPr>
          <w:rFonts w:ascii="Times New Roman" w:eastAsia="MS Mincho" w:hAnsi="Times New Roman" w:cs="Times New Roman"/>
          <w:kern w:val="0"/>
          <w:lang w:val="en-US"/>
          <w14:ligatures w14:val="none"/>
        </w:rPr>
        <w:t xml:space="preserve"> PICO Criteria for </w:t>
      </w:r>
      <w:proofErr w:type="spellStart"/>
      <w:r w:rsidRPr="6E3ACEBE">
        <w:rPr>
          <w:rFonts w:ascii="Times New Roman" w:eastAsia="MS Mincho" w:hAnsi="Times New Roman" w:cs="Times New Roman"/>
          <w:kern w:val="0"/>
          <w:lang w:val="en-US"/>
          <w14:ligatures w14:val="none"/>
        </w:rPr>
        <w:t>Pourrahmat</w:t>
      </w:r>
      <w:proofErr w:type="spellEnd"/>
      <w:r w:rsidRPr="6E3ACEBE">
        <w:rPr>
          <w:rFonts w:ascii="Times New Roman" w:eastAsia="MS Mincho" w:hAnsi="Times New Roman" w:cs="Times New Roman"/>
          <w:kern w:val="0"/>
          <w:lang w:val="en-US"/>
          <w14:ligatures w14:val="none"/>
        </w:rPr>
        <w:t xml:space="preserve"> et al.</w:t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fldChar w:fldCharType="begin">
          <w:fldData xml:space="preserve">PEVuZE5vdGU+PENpdGU+PEF1dGhvcj5Qb3VycmFobWF0PC9BdXRob3I+PFllYXI+MjAyMTwvWWVh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</w:fldData>
        </w:fldChar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instrText xml:space="preserve"> ADDIN EN.CITE </w:instrText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fldChar w:fldCharType="begin">
          <w:fldData xml:space="preserve">PEVuZE5vdGU+PENpdGU+PEF1dGhvcj5Qb3VycmFobWF0PC9BdXRob3I+PFllYXI+MjAyMTwvWWVh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</w:fldData>
        </w:fldChar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instrText xml:space="preserve"> ADDIN EN.CITE.DATA </w:instrText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fldChar w:fldCharType="end"/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fldChar w:fldCharType="separate"/>
      </w:r>
      <w:r w:rsidRPr="6E3ACEBE">
        <w:rPr>
          <w:rFonts w:ascii="Times New Roman" w:eastAsia="Times New Roman" w:hAnsi="Times New Roman" w:cs="Times New Roman"/>
          <w:noProof/>
          <w:color w:val="000000"/>
          <w:kern w:val="0"/>
          <w:sz w:val="20"/>
          <w:szCs w:val="20"/>
          <w:lang w:val="en-US" w:eastAsia="zh-CN"/>
          <w14:ligatures w14:val="none"/>
        </w:rPr>
        <w:t>[16]</w:t>
      </w:r>
      <w:r w:rsidRPr="6E3ACEB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zh-CN"/>
          <w14:ligatures w14:val="none"/>
        </w:rPr>
        <w:fldChar w:fldCharType="end"/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4678"/>
        <w:gridCol w:w="2125"/>
      </w:tblGrid>
      <w:tr w:rsidR="00B81A50" w:rsidRPr="00B045A1" w14:paraId="37FC79A5" w14:textId="77777777" w:rsidTr="003364ED">
        <w:trPr>
          <w:trHeight w:val="20"/>
          <w:tblHeader/>
        </w:trPr>
        <w:tc>
          <w:tcPr>
            <w:tcW w:w="2547" w:type="dxa"/>
            <w:shd w:val="clear" w:color="auto" w:fill="FFFFFF" w:themeFill="background1"/>
          </w:tcPr>
          <w:p w14:paraId="52B9DED0" w14:textId="77777777" w:rsidR="00B81A50" w:rsidRPr="00B045A1" w:rsidRDefault="00B81A50" w:rsidP="003364ED">
            <w:pPr>
              <w:rPr>
                <w:rFonts w:ascii="Times New Roman" w:eastAsia="MS Mincho" w:hAnsi="Times New Roman" w:cs="Times New Roman"/>
                <w:b/>
                <w:color w:val="FFFFFF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PICO Item</w:t>
            </w:r>
          </w:p>
        </w:tc>
        <w:tc>
          <w:tcPr>
            <w:tcW w:w="4678" w:type="dxa"/>
            <w:shd w:val="clear" w:color="auto" w:fill="FFFFFF" w:themeFill="background1"/>
          </w:tcPr>
          <w:p w14:paraId="3FA5BEA9" w14:textId="77777777" w:rsidR="00B81A50" w:rsidRPr="00B045A1" w:rsidRDefault="00B81A50" w:rsidP="003364ED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2125" w:type="dxa"/>
            <w:shd w:val="clear" w:color="auto" w:fill="FFFFFF" w:themeFill="background1"/>
          </w:tcPr>
          <w:p w14:paraId="54901EDA" w14:textId="77777777" w:rsidR="00B81A50" w:rsidRPr="00B045A1" w:rsidRDefault="00B81A50" w:rsidP="003364ED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Exclusion criteria</w:t>
            </w:r>
          </w:p>
        </w:tc>
      </w:tr>
      <w:tr w:rsidR="00B81A50" w:rsidRPr="00B045A1" w14:paraId="791D7425" w14:textId="77777777" w:rsidTr="003364ED">
        <w:trPr>
          <w:trHeight w:val="20"/>
        </w:trPr>
        <w:tc>
          <w:tcPr>
            <w:tcW w:w="2547" w:type="dxa"/>
            <w:shd w:val="clear" w:color="auto" w:fill="FFFFFF" w:themeFill="background1"/>
          </w:tcPr>
          <w:p w14:paraId="6BD390B8" w14:textId="77777777" w:rsidR="00B81A50" w:rsidRPr="00B045A1" w:rsidRDefault="00B81A50" w:rsidP="003364ED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4678" w:type="dxa"/>
            <w:shd w:val="clear" w:color="auto" w:fill="FFFFFF" w:themeFill="background1"/>
          </w:tcPr>
          <w:p w14:paraId="2E63E49F" w14:textId="77777777" w:rsidR="00B81A50" w:rsidRPr="00B045A1" w:rsidRDefault="00B81A50" w:rsidP="003364ED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Patients in health states of cancer by stage</w:t>
            </w:r>
          </w:p>
          <w:p w14:paraId="49467251" w14:textId="77777777" w:rsidR="00B81A50" w:rsidRPr="00B045A1" w:rsidRDefault="00B81A50" w:rsidP="003364ED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  <w:p w14:paraId="2E9C5D00" w14:textId="77777777" w:rsidR="00B81A50" w:rsidRPr="00B045A1" w:rsidRDefault="00B81A50" w:rsidP="003364ED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The population providing utility values could be patients with cancer (indirect measurement through quality-of-life instruments), or others such as community members (direct measurement)</w:t>
            </w:r>
          </w:p>
        </w:tc>
        <w:tc>
          <w:tcPr>
            <w:tcW w:w="2125" w:type="dxa"/>
            <w:shd w:val="clear" w:color="auto" w:fill="FFFFFF" w:themeFill="background1"/>
          </w:tcPr>
          <w:p w14:paraId="3FA89F18" w14:textId="77777777" w:rsidR="00B81A50" w:rsidRPr="00B045A1" w:rsidRDefault="00B81A50" w:rsidP="00B81A50">
            <w:pPr>
              <w:numPr>
                <w:ilvl w:val="0"/>
                <w:numId w:val="10"/>
              </w:numPr>
              <w:spacing w:before="100" w:line="240" w:lineRule="auto"/>
              <w:ind w:left="322" w:hanging="322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Children or adolescents</w:t>
            </w:r>
          </w:p>
          <w:p w14:paraId="42EC2A3E" w14:textId="77777777" w:rsidR="00B81A50" w:rsidRPr="00B045A1" w:rsidRDefault="00B81A50" w:rsidP="00B81A50">
            <w:pPr>
              <w:numPr>
                <w:ilvl w:val="0"/>
                <w:numId w:val="10"/>
              </w:numPr>
              <w:spacing w:before="100" w:line="240" w:lineRule="auto"/>
              <w:ind w:left="322" w:hanging="322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Pre- and post-progression patients*</w:t>
            </w:r>
          </w:p>
        </w:tc>
      </w:tr>
      <w:tr w:rsidR="00B81A50" w:rsidRPr="00B045A1" w14:paraId="27CECB2C" w14:textId="77777777" w:rsidTr="003364ED">
        <w:trPr>
          <w:trHeight w:val="20"/>
        </w:trPr>
        <w:tc>
          <w:tcPr>
            <w:tcW w:w="2547" w:type="dxa"/>
          </w:tcPr>
          <w:p w14:paraId="79FDB7A8" w14:textId="77777777" w:rsidR="00B81A50" w:rsidRPr="00B045A1" w:rsidRDefault="00B81A50" w:rsidP="003364ED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Interventions</w:t>
            </w:r>
          </w:p>
        </w:tc>
        <w:tc>
          <w:tcPr>
            <w:tcW w:w="4678" w:type="dxa"/>
            <w:shd w:val="clear" w:color="auto" w:fill="FFFFFF"/>
          </w:tcPr>
          <w:p w14:paraId="157BB0EE" w14:textId="77777777" w:rsidR="00B81A50" w:rsidRPr="00B045A1" w:rsidRDefault="00B81A50" w:rsidP="003364ED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ny or none</w:t>
            </w:r>
          </w:p>
        </w:tc>
        <w:tc>
          <w:tcPr>
            <w:tcW w:w="2125" w:type="dxa"/>
            <w:shd w:val="clear" w:color="auto" w:fill="FFFFFF"/>
          </w:tcPr>
          <w:p w14:paraId="453F488B" w14:textId="77777777" w:rsidR="00B81A50" w:rsidRPr="00B045A1" w:rsidRDefault="00B81A50" w:rsidP="003364ED">
            <w:pPr>
              <w:ind w:left="322" w:hanging="32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B81A50" w:rsidRPr="00B045A1" w14:paraId="02908AEF" w14:textId="77777777" w:rsidTr="003364ED">
        <w:trPr>
          <w:trHeight w:val="20"/>
        </w:trPr>
        <w:tc>
          <w:tcPr>
            <w:tcW w:w="2547" w:type="dxa"/>
          </w:tcPr>
          <w:p w14:paraId="4355262F" w14:textId="77777777" w:rsidR="00B81A50" w:rsidRPr="00B045A1" w:rsidRDefault="00B81A50" w:rsidP="003364ED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Comparators</w:t>
            </w:r>
          </w:p>
        </w:tc>
        <w:tc>
          <w:tcPr>
            <w:tcW w:w="4678" w:type="dxa"/>
            <w:shd w:val="clear" w:color="auto" w:fill="FFFFFF"/>
          </w:tcPr>
          <w:p w14:paraId="34A6B2B1" w14:textId="77777777" w:rsidR="00B81A50" w:rsidRPr="00B045A1" w:rsidRDefault="00B81A50" w:rsidP="003364ED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ny or none</w:t>
            </w:r>
          </w:p>
        </w:tc>
        <w:tc>
          <w:tcPr>
            <w:tcW w:w="2125" w:type="dxa"/>
            <w:shd w:val="clear" w:color="auto" w:fill="FFFFFF"/>
          </w:tcPr>
          <w:p w14:paraId="7A21ED10" w14:textId="77777777" w:rsidR="00B81A50" w:rsidRPr="00B045A1" w:rsidRDefault="00B81A50" w:rsidP="003364ED">
            <w:pPr>
              <w:ind w:left="322" w:hanging="32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B81A50" w:rsidRPr="00B045A1" w14:paraId="45DA5935" w14:textId="77777777" w:rsidTr="003364ED">
        <w:trPr>
          <w:trHeight w:val="20"/>
        </w:trPr>
        <w:tc>
          <w:tcPr>
            <w:tcW w:w="2547" w:type="dxa"/>
          </w:tcPr>
          <w:p w14:paraId="7E2E99B5" w14:textId="77777777" w:rsidR="00B81A50" w:rsidRPr="00B045A1" w:rsidRDefault="00B81A50" w:rsidP="003364ED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4678" w:type="dxa"/>
            <w:shd w:val="clear" w:color="auto" w:fill="FFFFFF"/>
          </w:tcPr>
          <w:p w14:paraId="5CCBBF5F" w14:textId="77777777" w:rsidR="00B81A50" w:rsidRPr="00B045A1" w:rsidRDefault="00B81A50" w:rsidP="003364ED">
            <w:pPr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Utility estimates,</w:t>
            </w:r>
            <w:r w:rsidRPr="00B045A1"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  <w:t xml:space="preserve"> by cancer stage for any cancer types </w:t>
            </w:r>
          </w:p>
        </w:tc>
        <w:tc>
          <w:tcPr>
            <w:tcW w:w="2125" w:type="dxa"/>
            <w:shd w:val="clear" w:color="auto" w:fill="FFFFFF"/>
          </w:tcPr>
          <w:p w14:paraId="0F7991C8" w14:textId="77777777" w:rsidR="00B81A50" w:rsidRPr="00B045A1" w:rsidRDefault="00B81A50" w:rsidP="003364ED">
            <w:pPr>
              <w:ind w:left="322" w:hanging="322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B81A50" w:rsidRPr="00B045A1" w14:paraId="6CA50D6E" w14:textId="77777777" w:rsidTr="003364ED">
        <w:trPr>
          <w:trHeight w:val="20"/>
        </w:trPr>
        <w:tc>
          <w:tcPr>
            <w:tcW w:w="2547" w:type="dxa"/>
          </w:tcPr>
          <w:p w14:paraId="649D1EE4" w14:textId="77777777" w:rsidR="00B81A50" w:rsidRPr="00B045A1" w:rsidRDefault="00B81A50" w:rsidP="003364ED">
            <w:pPr>
              <w:rPr>
                <w:rFonts w:ascii="Times New Roman" w:eastAsia="MS Mincho" w:hAnsi="Times New Roman" w:cs="Times New Roman"/>
                <w:color w:val="FFFFFF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4678" w:type="dxa"/>
            <w:shd w:val="clear" w:color="auto" w:fill="FFFFFF"/>
          </w:tcPr>
          <w:p w14:paraId="7AB70C75" w14:textId="77777777" w:rsidR="00B81A50" w:rsidRPr="00B045A1" w:rsidRDefault="00B81A50" w:rsidP="003364ED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Studies developing and reporting health utility values for a whole stage of cancer. Study designs may include: </w:t>
            </w:r>
          </w:p>
          <w:p w14:paraId="5B65D977" w14:textId="77777777" w:rsidR="00B81A50" w:rsidRPr="00B045A1" w:rsidRDefault="00B81A50" w:rsidP="00B81A50">
            <w:pPr>
              <w:numPr>
                <w:ilvl w:val="0"/>
                <w:numId w:val="11"/>
              </w:numPr>
              <w:spacing w:before="100" w:line="240" w:lineRule="auto"/>
              <w:contextualSpacing/>
              <w:rPr>
                <w:rFonts w:ascii="Times New Roman" w:eastAsia="MS Mincho" w:hAnsi="Times New Roman" w:cs="Times New Roman"/>
                <w:bCs/>
                <w:sz w:val="20"/>
                <w:szCs w:val="24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bCs/>
                <w:sz w:val="20"/>
                <w:szCs w:val="24"/>
                <w:lang w:val="en-US"/>
              </w:rPr>
              <w:t>Clinical Trials</w:t>
            </w:r>
          </w:p>
          <w:p w14:paraId="6D5498E6" w14:textId="77777777" w:rsidR="00B81A50" w:rsidRPr="00B045A1" w:rsidRDefault="00B81A50" w:rsidP="00B81A50">
            <w:pPr>
              <w:numPr>
                <w:ilvl w:val="0"/>
                <w:numId w:val="12"/>
              </w:numPr>
              <w:spacing w:before="100" w:line="240" w:lineRule="auto"/>
              <w:contextualSpacing/>
              <w:rPr>
                <w:rFonts w:ascii="Times New Roman" w:eastAsia="MS Mincho" w:hAnsi="Times New Roman" w:cs="Times New Roman"/>
                <w:bCs/>
                <w:sz w:val="20"/>
                <w:szCs w:val="24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bCs/>
                <w:sz w:val="20"/>
                <w:szCs w:val="24"/>
                <w:lang w:val="en-US"/>
              </w:rPr>
              <w:t>Observational studies</w:t>
            </w:r>
          </w:p>
          <w:p w14:paraId="617A9442" w14:textId="77777777" w:rsidR="00B81A50" w:rsidRPr="00B045A1" w:rsidRDefault="00B81A50" w:rsidP="00B81A50">
            <w:pPr>
              <w:numPr>
                <w:ilvl w:val="0"/>
                <w:numId w:val="12"/>
              </w:numPr>
              <w:spacing w:before="100" w:line="240" w:lineRule="auto"/>
              <w:contextualSpacing/>
              <w:rPr>
                <w:rFonts w:ascii="Times New Roman" w:eastAsia="MS Mincho" w:hAnsi="Times New Roman" w:cs="Times New Roman"/>
                <w:bCs/>
                <w:sz w:val="20"/>
                <w:szCs w:val="24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bCs/>
                <w:sz w:val="20"/>
                <w:szCs w:val="24"/>
                <w:lang w:val="en-US"/>
              </w:rPr>
              <w:t>Surveys and data collection studies (e.g., time-trade-off studies)</w:t>
            </w:r>
          </w:p>
          <w:p w14:paraId="3696869D" w14:textId="77777777" w:rsidR="00B81A50" w:rsidRPr="00B045A1" w:rsidRDefault="00B81A50" w:rsidP="003364ED">
            <w:pPr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</w:p>
          <w:p w14:paraId="47B6F852" w14:textId="77777777" w:rsidR="00B81A50" w:rsidRPr="00B045A1" w:rsidRDefault="00B81A50" w:rsidP="003364ED">
            <w:pPr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/>
              </w:rPr>
              <w:t>Only include for library, but not for data extraction:</w:t>
            </w:r>
          </w:p>
          <w:p w14:paraId="51613FF9" w14:textId="77777777" w:rsidR="00B81A50" w:rsidRPr="00B045A1" w:rsidRDefault="00B81A50" w:rsidP="00B81A50">
            <w:pPr>
              <w:numPr>
                <w:ilvl w:val="0"/>
                <w:numId w:val="9"/>
              </w:numPr>
              <w:spacing w:before="10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Systematic reviews/meta-analyses of utility values in cancer state</w:t>
            </w:r>
          </w:p>
          <w:p w14:paraId="1AE019A9" w14:textId="77777777" w:rsidR="00B81A50" w:rsidRPr="00B045A1" w:rsidRDefault="00B81A50" w:rsidP="00B81A50">
            <w:pPr>
              <w:numPr>
                <w:ilvl w:val="0"/>
                <w:numId w:val="9"/>
              </w:numPr>
              <w:spacing w:before="100" w:line="240" w:lineRule="auto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Narrative reviews</w:t>
            </w:r>
          </w:p>
        </w:tc>
        <w:tc>
          <w:tcPr>
            <w:tcW w:w="2125" w:type="dxa"/>
            <w:shd w:val="clear" w:color="auto" w:fill="FFFFFF"/>
          </w:tcPr>
          <w:p w14:paraId="224538F2" w14:textId="77777777" w:rsidR="00B81A50" w:rsidRPr="00B045A1" w:rsidRDefault="00B81A50" w:rsidP="00B81A50">
            <w:pPr>
              <w:numPr>
                <w:ilvl w:val="0"/>
                <w:numId w:val="9"/>
              </w:numPr>
              <w:spacing w:before="100" w:line="240" w:lineRule="auto"/>
              <w:ind w:left="311" w:hanging="311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Case reports</w:t>
            </w:r>
          </w:p>
          <w:p w14:paraId="54A65981" w14:textId="77777777" w:rsidR="00B81A50" w:rsidRPr="00B045A1" w:rsidRDefault="00B81A50" w:rsidP="00B81A50">
            <w:pPr>
              <w:numPr>
                <w:ilvl w:val="0"/>
                <w:numId w:val="9"/>
              </w:numPr>
              <w:spacing w:before="100" w:line="240" w:lineRule="auto"/>
              <w:ind w:left="311" w:hanging="311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Case </w:t>
            </w:r>
            <w:r w:rsidRPr="00B045A1">
              <w:rPr>
                <w:rFonts w:ascii="Times New Roman" w:eastAsia="MS Mincho" w:hAnsi="Times New Roman" w:cs="Times New Roman"/>
                <w:sz w:val="20"/>
                <w:szCs w:val="24"/>
                <w:lang w:val="en-US"/>
              </w:rPr>
              <w:t>series</w:t>
            </w:r>
          </w:p>
          <w:p w14:paraId="0CC48F8B" w14:textId="77777777" w:rsidR="00B81A50" w:rsidRPr="00B045A1" w:rsidRDefault="00B81A50" w:rsidP="00B81A50">
            <w:pPr>
              <w:numPr>
                <w:ilvl w:val="0"/>
                <w:numId w:val="9"/>
              </w:numPr>
              <w:spacing w:before="100" w:line="240" w:lineRule="auto"/>
              <w:ind w:left="311" w:hanging="311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Pre-clinical studies </w:t>
            </w:r>
          </w:p>
          <w:p w14:paraId="6BC38DA0" w14:textId="77777777" w:rsidR="00B81A50" w:rsidRPr="00B045A1" w:rsidRDefault="00B81A50" w:rsidP="00B81A50">
            <w:pPr>
              <w:numPr>
                <w:ilvl w:val="0"/>
                <w:numId w:val="9"/>
              </w:numPr>
              <w:spacing w:before="100" w:line="240" w:lineRule="auto"/>
              <w:ind w:left="311" w:hanging="311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Cost-effectiveness </w:t>
            </w:r>
            <w:proofErr w:type="gramStart"/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analyses</w:t>
            </w:r>
            <w:proofErr w:type="gramEnd"/>
          </w:p>
          <w:p w14:paraId="481D33ED" w14:textId="77777777" w:rsidR="00B81A50" w:rsidRPr="00B045A1" w:rsidRDefault="00B81A50" w:rsidP="00B81A50">
            <w:pPr>
              <w:numPr>
                <w:ilvl w:val="0"/>
                <w:numId w:val="9"/>
              </w:numPr>
              <w:spacing w:before="100" w:line="240" w:lineRule="auto"/>
              <w:ind w:left="311" w:hanging="311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Cost-utility analyses</w:t>
            </w:r>
          </w:p>
          <w:p w14:paraId="235DEE3B" w14:textId="77777777" w:rsidR="00B81A50" w:rsidRPr="00B045A1" w:rsidRDefault="00B81A50" w:rsidP="00B81A50">
            <w:pPr>
              <w:numPr>
                <w:ilvl w:val="0"/>
                <w:numId w:val="9"/>
              </w:numPr>
              <w:spacing w:before="100" w:line="240" w:lineRule="auto"/>
              <w:ind w:left="311" w:hanging="311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Cost-benefit analyses</w:t>
            </w:r>
          </w:p>
          <w:p w14:paraId="65890CD2" w14:textId="77777777" w:rsidR="00B81A50" w:rsidRPr="00B045A1" w:rsidRDefault="00B81A50" w:rsidP="00B81A50">
            <w:pPr>
              <w:numPr>
                <w:ilvl w:val="0"/>
                <w:numId w:val="9"/>
              </w:numPr>
              <w:spacing w:before="100" w:line="240" w:lineRule="auto"/>
              <w:ind w:left="311" w:hanging="311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>Cost-minimization analyses</w:t>
            </w:r>
          </w:p>
          <w:p w14:paraId="55BDC7C1" w14:textId="77777777" w:rsidR="00B81A50" w:rsidRPr="00B045A1" w:rsidRDefault="00B81A50" w:rsidP="00B81A50">
            <w:pPr>
              <w:numPr>
                <w:ilvl w:val="0"/>
                <w:numId w:val="9"/>
              </w:numPr>
              <w:spacing w:before="100" w:line="240" w:lineRule="auto"/>
              <w:ind w:left="322" w:hanging="322"/>
              <w:contextualSpacing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B045A1"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  <w:t xml:space="preserve">Cost-consequence analyses </w:t>
            </w:r>
          </w:p>
        </w:tc>
      </w:tr>
    </w:tbl>
    <w:p w14:paraId="13011865" w14:textId="77777777" w:rsidR="00B81A50" w:rsidRPr="00B045A1" w:rsidRDefault="00B81A50" w:rsidP="00B81A50">
      <w:pPr>
        <w:spacing w:before="100" w:after="200" w:line="276" w:lineRule="auto"/>
        <w:rPr>
          <w:rFonts w:ascii="Times New Roman" w:eastAsia="MS Mincho" w:hAnsi="Times New Roman" w:cs="Times New Roman"/>
          <w:kern w:val="0"/>
          <w:lang w:val="en-US"/>
          <w14:ligatures w14:val="none"/>
        </w:rPr>
      </w:pPr>
    </w:p>
    <w:p w14:paraId="3F77A7FB" w14:textId="77777777" w:rsidR="004A3F29" w:rsidRDefault="004A3F29"/>
    <w:sectPr w:rsidR="004A3F29" w:rsidSect="00B81A50"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103B8"/>
    <w:multiLevelType w:val="hybridMultilevel"/>
    <w:tmpl w:val="C1BE0A9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750FDC"/>
    <w:multiLevelType w:val="hybridMultilevel"/>
    <w:tmpl w:val="F5C40D0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C90FBC"/>
    <w:multiLevelType w:val="hybridMultilevel"/>
    <w:tmpl w:val="86D4E274"/>
    <w:lvl w:ilvl="0" w:tplc="1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9848844C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CA082C52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9022EDD4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9C283258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CB0642F8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97284F6E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A720180C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3" w15:restartNumberingAfterBreak="0">
    <w:nsid w:val="17AB3860"/>
    <w:multiLevelType w:val="hybridMultilevel"/>
    <w:tmpl w:val="DDE65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5F03A3"/>
    <w:multiLevelType w:val="hybridMultilevel"/>
    <w:tmpl w:val="6A1897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043C4B"/>
    <w:multiLevelType w:val="hybridMultilevel"/>
    <w:tmpl w:val="858CE26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ED1DE0"/>
    <w:multiLevelType w:val="hybridMultilevel"/>
    <w:tmpl w:val="ACC8FCF8"/>
    <w:lvl w:ilvl="0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9E8606A"/>
    <w:multiLevelType w:val="hybridMultilevel"/>
    <w:tmpl w:val="60D429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AB0967"/>
    <w:multiLevelType w:val="hybridMultilevel"/>
    <w:tmpl w:val="EB04B2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477CD6"/>
    <w:multiLevelType w:val="hybridMultilevel"/>
    <w:tmpl w:val="08CE06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876BFF"/>
    <w:multiLevelType w:val="hybridMultilevel"/>
    <w:tmpl w:val="B9B04A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7F33E3"/>
    <w:multiLevelType w:val="hybridMultilevel"/>
    <w:tmpl w:val="3DD8DC28"/>
    <w:lvl w:ilvl="0" w:tplc="9DCE996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74234412">
    <w:abstractNumId w:val="0"/>
  </w:num>
  <w:num w:numId="2" w16cid:durableId="1713845962">
    <w:abstractNumId w:val="4"/>
  </w:num>
  <w:num w:numId="3" w16cid:durableId="1174954887">
    <w:abstractNumId w:val="8"/>
  </w:num>
  <w:num w:numId="4" w16cid:durableId="874924369">
    <w:abstractNumId w:val="9"/>
  </w:num>
  <w:num w:numId="5" w16cid:durableId="395861840">
    <w:abstractNumId w:val="3"/>
  </w:num>
  <w:num w:numId="6" w16cid:durableId="1870491135">
    <w:abstractNumId w:val="11"/>
  </w:num>
  <w:num w:numId="7" w16cid:durableId="533812237">
    <w:abstractNumId w:val="6"/>
  </w:num>
  <w:num w:numId="8" w16cid:durableId="169174529">
    <w:abstractNumId w:val="2"/>
  </w:num>
  <w:num w:numId="9" w16cid:durableId="1136333696">
    <w:abstractNumId w:val="7"/>
  </w:num>
  <w:num w:numId="10" w16cid:durableId="990787154">
    <w:abstractNumId w:val="10"/>
  </w:num>
  <w:num w:numId="11" w16cid:durableId="1874881724">
    <w:abstractNumId w:val="5"/>
  </w:num>
  <w:num w:numId="12" w16cid:durableId="10151826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A50"/>
    <w:rsid w:val="0001240E"/>
    <w:rsid w:val="0009687C"/>
    <w:rsid w:val="004A3F29"/>
    <w:rsid w:val="00B81A50"/>
    <w:rsid w:val="00D71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CA3C3"/>
  <w15:chartTrackingRefBased/>
  <w15:docId w15:val="{1554525F-21DB-405E-A51B-40C2748AB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A5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1A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1A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1A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1A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1A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1A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1A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1A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1A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1A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1A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1A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1A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1A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1A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1A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1A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1A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1A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1A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1A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1A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1A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1A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1A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1A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1A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1A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1A50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B81A5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81A5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81A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703</Words>
  <Characters>11604</Characters>
  <Application>Microsoft Office Word</Application>
  <DocSecurity>0</DocSecurity>
  <Lines>527</Lines>
  <Paragraphs>369</Paragraphs>
  <ScaleCrop>false</ScaleCrop>
  <Company/>
  <LinksUpToDate>false</LinksUpToDate>
  <CharactersWithSpaces>1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Mendoza</dc:creator>
  <cp:keywords/>
  <dc:description/>
  <cp:lastModifiedBy>Gabriela Mendoza</cp:lastModifiedBy>
  <cp:revision>2</cp:revision>
  <dcterms:created xsi:type="dcterms:W3CDTF">2026-05-11T22:05:00Z</dcterms:created>
  <dcterms:modified xsi:type="dcterms:W3CDTF">2026-05-11T22:07:00Z</dcterms:modified>
</cp:coreProperties>
</file>